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B5803" w14:textId="6388A8F4" w:rsidR="00795834" w:rsidRDefault="00795834" w:rsidP="00795834">
      <w:pPr>
        <w:pStyle w:val="Heading1"/>
      </w:pPr>
      <w:r>
        <w:t>Supplementary materials:</w:t>
      </w:r>
    </w:p>
    <w:p w14:paraId="388C5788" w14:textId="77777777" w:rsidR="00520548" w:rsidRPr="00AB3D81" w:rsidRDefault="00520548" w:rsidP="00520548">
      <w:pPr>
        <w:pStyle w:val="Heading1"/>
        <w:rPr>
          <w:lang w:val="en-US" w:eastAsia="de-CH"/>
        </w:rPr>
      </w:pPr>
      <w:bookmarkStart w:id="0" w:name="_Hlk99343754"/>
      <w:r>
        <w:rPr>
          <w:lang w:val="en-US" w:eastAsia="de-CH"/>
        </w:rPr>
        <w:t xml:space="preserve">Estimating direct and indirect </w:t>
      </w:r>
      <w:r w:rsidRPr="00452ABE">
        <w:rPr>
          <w:lang w:val="en-US" w:eastAsia="de-CH"/>
        </w:rPr>
        <w:t>alcohol-attributable mortality: a modelling study using the example of Lithuania</w:t>
      </w:r>
      <w:bookmarkEnd w:id="0"/>
      <w:r w:rsidRPr="00452ABE">
        <w:rPr>
          <w:lang w:val="en-US" w:eastAsia="de-CH"/>
        </w:rPr>
        <w:t xml:space="preserve"> </w:t>
      </w:r>
      <w:r>
        <w:rPr>
          <w:lang w:val="en-US" w:eastAsia="de-CH"/>
        </w:rPr>
        <w:t xml:space="preserve"> </w:t>
      </w:r>
    </w:p>
    <w:p w14:paraId="0CC68FEE" w14:textId="11A5B8C2" w:rsidR="00520548" w:rsidRDefault="00520548" w:rsidP="00520548">
      <w:pPr>
        <w:rPr>
          <w:lang w:val="en-US"/>
        </w:rPr>
      </w:pPr>
    </w:p>
    <w:p w14:paraId="575C5C01" w14:textId="77777777" w:rsidR="00795834" w:rsidRPr="00731BD3" w:rsidRDefault="00795834" w:rsidP="00795834">
      <w:pPr>
        <w:pStyle w:val="Heading2"/>
      </w:pPr>
      <w:r>
        <w:t>Table S1: Alcohol-attributable categories and ICD codes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542"/>
        <w:gridCol w:w="864"/>
        <w:gridCol w:w="5705"/>
        <w:gridCol w:w="4500"/>
      </w:tblGrid>
      <w:tr w:rsidR="00795834" w14:paraId="63330C86" w14:textId="77777777" w:rsidTr="00FA16C0">
        <w:tc>
          <w:tcPr>
            <w:tcW w:w="1542" w:type="dxa"/>
          </w:tcPr>
          <w:p w14:paraId="0D42884E" w14:textId="77777777" w:rsidR="00795834" w:rsidRPr="007408CB" w:rsidRDefault="00795834" w:rsidP="00FA16C0">
            <w:pPr>
              <w:pStyle w:val="NoSpacing"/>
              <w:rPr>
                <w:b/>
                <w:sz w:val="20"/>
                <w:lang w:val="es-ES"/>
              </w:rPr>
            </w:pPr>
            <w:r w:rsidRPr="007408CB">
              <w:rPr>
                <w:b/>
                <w:sz w:val="20"/>
                <w:lang w:val="es-ES"/>
              </w:rPr>
              <w:t>Disease</w:t>
            </w:r>
          </w:p>
        </w:tc>
        <w:tc>
          <w:tcPr>
            <w:tcW w:w="864" w:type="dxa"/>
          </w:tcPr>
          <w:p w14:paraId="4C73C811" w14:textId="77777777" w:rsidR="00795834" w:rsidRPr="007408CB" w:rsidRDefault="00795834" w:rsidP="00FA16C0">
            <w:pPr>
              <w:pStyle w:val="NoSpacing"/>
              <w:rPr>
                <w:b/>
                <w:sz w:val="20"/>
                <w:lang w:val="es-ES"/>
              </w:rPr>
            </w:pPr>
            <w:r w:rsidRPr="007408CB">
              <w:rPr>
                <w:b/>
                <w:sz w:val="20"/>
                <w:lang w:val="es-ES"/>
              </w:rPr>
              <w:t>Sex</w:t>
            </w:r>
            <w:r>
              <w:rPr>
                <w:b/>
                <w:sz w:val="20"/>
                <w:lang w:val="es-ES"/>
              </w:rPr>
              <w:t xml:space="preserve"> (Age)</w:t>
            </w:r>
          </w:p>
        </w:tc>
        <w:tc>
          <w:tcPr>
            <w:tcW w:w="3968" w:type="dxa"/>
          </w:tcPr>
          <w:p w14:paraId="10CF02B4" w14:textId="77777777" w:rsidR="00795834" w:rsidRPr="007408CB" w:rsidRDefault="00795834" w:rsidP="00FA16C0">
            <w:pPr>
              <w:pStyle w:val="NoSpacing"/>
              <w:rPr>
                <w:b/>
                <w:sz w:val="20"/>
                <w:lang w:val="es-ES"/>
              </w:rPr>
            </w:pPr>
            <w:r w:rsidRPr="007408CB">
              <w:rPr>
                <w:b/>
                <w:sz w:val="20"/>
                <w:lang w:val="es-ES"/>
              </w:rPr>
              <w:t>Global RR</w:t>
            </w:r>
          </w:p>
        </w:tc>
        <w:tc>
          <w:tcPr>
            <w:tcW w:w="6237" w:type="dxa"/>
          </w:tcPr>
          <w:p w14:paraId="70A774A7" w14:textId="77777777" w:rsidR="00795834" w:rsidRPr="007408CB" w:rsidRDefault="00795834" w:rsidP="00FA16C0">
            <w:pPr>
              <w:pStyle w:val="NoSpacing"/>
              <w:rPr>
                <w:b/>
                <w:sz w:val="20"/>
                <w:lang w:val="es-ES"/>
              </w:rPr>
            </w:pPr>
            <w:r w:rsidRPr="007408CB">
              <w:rPr>
                <w:b/>
                <w:sz w:val="20"/>
                <w:lang w:val="es-ES"/>
              </w:rPr>
              <w:t>Russian RR</w:t>
            </w:r>
          </w:p>
        </w:tc>
      </w:tr>
      <w:tr w:rsidR="00795834" w:rsidRPr="00AA534F" w14:paraId="6D8AD71E" w14:textId="77777777" w:rsidTr="00FA16C0">
        <w:tc>
          <w:tcPr>
            <w:tcW w:w="1542" w:type="dxa"/>
          </w:tcPr>
          <w:p w14:paraId="38745336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s-ES"/>
              </w:rPr>
              <w:t>Tuberculosis</w:t>
            </w:r>
          </w:p>
        </w:tc>
        <w:tc>
          <w:tcPr>
            <w:tcW w:w="864" w:type="dxa"/>
          </w:tcPr>
          <w:p w14:paraId="61A912FC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2E4A3B9E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x</m:t>
              </m:r>
            </m:oMath>
            <w:r w:rsidR="00795834">
              <w:rPr>
                <w:rFonts w:cstheme="minorHAnsi"/>
                <w:sz w:val="20"/>
                <w:lang w:val="es-ES"/>
              </w:rPr>
              <w:t>)</w:t>
            </w:r>
          </w:p>
          <w:p w14:paraId="70DDEFB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0D423F16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s-ES"/>
              </w:rPr>
              <w:t>1</w:t>
            </w:r>
            <w:r w:rsidRPr="007408CB">
              <w:rPr>
                <w:sz w:val="20"/>
                <w:lang w:val="es-ES"/>
              </w:rPr>
              <w:t xml:space="preserve"> = 0.0179695</w:t>
            </w:r>
          </w:p>
        </w:tc>
        <w:tc>
          <w:tcPr>
            <w:tcW w:w="6237" w:type="dxa"/>
          </w:tcPr>
          <w:p w14:paraId="417AEF5B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41165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243D5106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1</m:t>
                </m:r>
              </m:oMath>
            </m:oMathPara>
          </w:p>
          <w:p w14:paraId="5F5A1A49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EAF4AD2" w14:textId="77777777" w:rsidR="00795834" w:rsidRPr="00D41165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25.36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D41165">
              <w:rPr>
                <w:sz w:val="20"/>
                <w:u w:val="single"/>
                <w:lang w:val="en-US"/>
              </w:rPr>
              <w:t xml:space="preserve">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D41165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45D62E22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97</m:t>
                </m:r>
              </m:oMath>
            </m:oMathPara>
          </w:p>
          <w:p w14:paraId="44B4B202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</w:p>
          <w:p w14:paraId="631DC087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76.08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D41165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076FF807" w14:textId="77777777" w:rsidR="00795834" w:rsidRPr="00D41165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4.14</m:t>
                </m:r>
              </m:oMath>
            </m:oMathPara>
          </w:p>
        </w:tc>
      </w:tr>
      <w:tr w:rsidR="00795834" w:rsidRPr="00AA534F" w14:paraId="0F9F2DD8" w14:textId="77777777" w:rsidTr="00FA16C0">
        <w:tc>
          <w:tcPr>
            <w:tcW w:w="1542" w:type="dxa"/>
          </w:tcPr>
          <w:p w14:paraId="026B8B0B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s-ES"/>
              </w:rPr>
              <w:t>Tuberculosis</w:t>
            </w:r>
          </w:p>
        </w:tc>
        <w:tc>
          <w:tcPr>
            <w:tcW w:w="864" w:type="dxa"/>
          </w:tcPr>
          <w:p w14:paraId="72C1E342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13385903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x</m:t>
              </m:r>
            </m:oMath>
            <w:r w:rsidR="00795834">
              <w:rPr>
                <w:rFonts w:cstheme="minorHAnsi"/>
                <w:sz w:val="20"/>
                <w:lang w:val="es-ES"/>
              </w:rPr>
              <w:t>)</w:t>
            </w:r>
          </w:p>
          <w:p w14:paraId="73BB8035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B327353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s-ES"/>
              </w:rPr>
              <w:t>1</w:t>
            </w:r>
            <w:r w:rsidRPr="007408CB">
              <w:rPr>
                <w:sz w:val="20"/>
                <w:lang w:val="es-ES"/>
              </w:rPr>
              <w:t xml:space="preserve"> = 0.0179695</w:t>
            </w:r>
          </w:p>
        </w:tc>
        <w:tc>
          <w:tcPr>
            <w:tcW w:w="6237" w:type="dxa"/>
          </w:tcPr>
          <w:p w14:paraId="597F43F1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41165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025E5A15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1</m:t>
                </m:r>
              </m:oMath>
            </m:oMathPara>
          </w:p>
          <w:p w14:paraId="78B28FD2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5447455" w14:textId="77777777" w:rsidR="00795834" w:rsidRPr="00D41165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25.36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D41165">
              <w:rPr>
                <w:sz w:val="20"/>
                <w:u w:val="single"/>
                <w:lang w:val="en-US"/>
              </w:rPr>
              <w:t xml:space="preserve">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D41165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5E2FDA30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4.06</m:t>
                </m:r>
              </m:oMath>
            </m:oMathPara>
          </w:p>
          <w:p w14:paraId="6CD24045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</w:p>
          <w:p w14:paraId="58F8994A" w14:textId="77777777" w:rsidR="00795834" w:rsidRPr="00D41165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76.08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D41165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541DA065" w14:textId="77777777" w:rsidR="00795834" w:rsidRPr="00D41165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5.32</m:t>
                </m:r>
              </m:oMath>
            </m:oMathPara>
          </w:p>
        </w:tc>
      </w:tr>
      <w:tr w:rsidR="00795834" w:rsidRPr="00A77E4A" w14:paraId="15BC2ED6" w14:textId="77777777" w:rsidTr="00FA16C0">
        <w:tc>
          <w:tcPr>
            <w:tcW w:w="1542" w:type="dxa"/>
          </w:tcPr>
          <w:p w14:paraId="68AE6134" w14:textId="77777777" w:rsidR="00795834" w:rsidRPr="00AA534F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AA534F">
              <w:rPr>
                <w:sz w:val="20"/>
                <w:lang w:val="en-US"/>
              </w:rPr>
              <w:t>HIV/AIDS</w:t>
            </w:r>
          </w:p>
        </w:tc>
        <w:tc>
          <w:tcPr>
            <w:tcW w:w="864" w:type="dxa"/>
          </w:tcPr>
          <w:p w14:paraId="04D3E867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</w:tc>
        <w:tc>
          <w:tcPr>
            <w:tcW w:w="3968" w:type="dxa"/>
          </w:tcPr>
          <w:p w14:paraId="50876918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41165">
              <w:rPr>
                <w:sz w:val="20"/>
                <w:u w:val="single"/>
                <w:lang w:val="en-US"/>
              </w:rPr>
              <w:t xml:space="preserve"> 6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75D7A7F7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6D539E4C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BECB548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gt;</w:t>
            </w:r>
            <w:r w:rsidRPr="00D41165">
              <w:rPr>
                <w:sz w:val="20"/>
                <w:u w:val="single"/>
                <w:lang w:val="en-US"/>
              </w:rPr>
              <w:t xml:space="preserve"> 6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02F365C0" w14:textId="77777777" w:rsidR="00795834" w:rsidRPr="00A00CDB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1.54</m:t>
              </m:r>
            </m:oMath>
            <w:r w:rsidR="00795834" w:rsidRPr="007408C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6237" w:type="dxa"/>
          </w:tcPr>
          <w:p w14:paraId="4E931B04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41165">
              <w:rPr>
                <w:sz w:val="20"/>
                <w:u w:val="single"/>
                <w:lang w:val="en-US"/>
              </w:rPr>
              <w:t xml:space="preserve"> 6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7C803EFF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5EFDA59C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3C73DF1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gt;</w:t>
            </w:r>
            <w:r w:rsidRPr="00D41165">
              <w:rPr>
                <w:sz w:val="20"/>
                <w:u w:val="single"/>
                <w:lang w:val="en-US"/>
              </w:rPr>
              <w:t xml:space="preserve"> 6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4DA03272" w14:textId="77777777" w:rsidR="00795834" w:rsidRPr="00A00CDB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4</m:t>
                </m:r>
              </m:oMath>
            </m:oMathPara>
          </w:p>
        </w:tc>
      </w:tr>
      <w:tr w:rsidR="00795834" w:rsidRPr="00A77E4A" w14:paraId="7ABBA961" w14:textId="77777777" w:rsidTr="00FA16C0">
        <w:tc>
          <w:tcPr>
            <w:tcW w:w="1542" w:type="dxa"/>
          </w:tcPr>
          <w:p w14:paraId="6F5D7F09" w14:textId="77777777" w:rsidR="00795834" w:rsidRPr="00AA534F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AA534F">
              <w:rPr>
                <w:sz w:val="20"/>
                <w:lang w:val="en-US"/>
              </w:rPr>
              <w:t>HIV/AIDS</w:t>
            </w:r>
          </w:p>
        </w:tc>
        <w:tc>
          <w:tcPr>
            <w:tcW w:w="864" w:type="dxa"/>
          </w:tcPr>
          <w:p w14:paraId="70DF7E6B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</w:tc>
        <w:tc>
          <w:tcPr>
            <w:tcW w:w="3968" w:type="dxa"/>
          </w:tcPr>
          <w:p w14:paraId="4901BC57" w14:textId="77777777" w:rsidR="00795834" w:rsidRPr="00D41165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41165">
              <w:rPr>
                <w:sz w:val="20"/>
                <w:u w:val="single"/>
                <w:lang w:val="en-US"/>
              </w:rPr>
              <w:t xml:space="preserve"> 49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62A33DFB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2B8DA100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366362B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gt;</w:t>
            </w:r>
            <w:r w:rsidRPr="00D41165">
              <w:rPr>
                <w:sz w:val="20"/>
                <w:u w:val="single"/>
                <w:lang w:val="en-US"/>
              </w:rPr>
              <w:t xml:space="preserve"> 49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3339002A" w14:textId="77777777" w:rsidR="00795834" w:rsidRPr="00A00CDB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4</m:t>
                </m:r>
              </m:oMath>
            </m:oMathPara>
          </w:p>
        </w:tc>
        <w:tc>
          <w:tcPr>
            <w:tcW w:w="6237" w:type="dxa"/>
          </w:tcPr>
          <w:p w14:paraId="2CC81E81" w14:textId="77777777" w:rsidR="00795834" w:rsidRPr="00D41165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41165">
              <w:rPr>
                <w:sz w:val="20"/>
                <w:u w:val="single"/>
                <w:lang w:val="en-US"/>
              </w:rPr>
              <w:t xml:space="preserve"> 49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14470D23" w14:textId="77777777" w:rsidR="00795834" w:rsidRPr="00D41165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04CFBC21" w14:textId="77777777" w:rsidR="00795834" w:rsidRPr="00D41165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070EB3F" w14:textId="77777777" w:rsidR="00795834" w:rsidRPr="00D41165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41165">
              <w:rPr>
                <w:sz w:val="20"/>
                <w:u w:val="single"/>
                <w:lang w:val="en-US"/>
              </w:rPr>
              <w:t xml:space="preserve">If(x </w:t>
            </w:r>
            <w:r w:rsidRPr="00D41165">
              <w:rPr>
                <w:rFonts w:cstheme="minorHAnsi"/>
                <w:sz w:val="20"/>
                <w:u w:val="single"/>
                <w:lang w:val="en-US"/>
              </w:rPr>
              <w:t>&gt;</w:t>
            </w:r>
            <w:r w:rsidRPr="00D41165">
              <w:rPr>
                <w:sz w:val="20"/>
                <w:u w:val="single"/>
                <w:lang w:val="en-US"/>
              </w:rPr>
              <w:t xml:space="preserve"> 49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41165">
              <w:rPr>
                <w:sz w:val="20"/>
                <w:u w:val="single"/>
                <w:lang w:val="en-US"/>
              </w:rPr>
              <w:t xml:space="preserve"> </w:t>
            </w:r>
          </w:p>
          <w:p w14:paraId="76FD9EA2" w14:textId="77777777" w:rsidR="00795834" w:rsidRPr="00A00CDB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4</m:t>
                </m:r>
              </m:oMath>
            </m:oMathPara>
          </w:p>
        </w:tc>
      </w:tr>
      <w:tr w:rsidR="00795834" w:rsidRPr="00B168E7" w14:paraId="3F636188" w14:textId="77777777" w:rsidTr="00FA16C0">
        <w:tc>
          <w:tcPr>
            <w:tcW w:w="1542" w:type="dxa"/>
          </w:tcPr>
          <w:p w14:paraId="0C5DEA40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s-ES"/>
              </w:rPr>
              <w:lastRenderedPageBreak/>
              <w:t>Lower respiratory infections</w:t>
            </w:r>
          </w:p>
        </w:tc>
        <w:tc>
          <w:tcPr>
            <w:tcW w:w="864" w:type="dxa"/>
          </w:tcPr>
          <w:p w14:paraId="09F03E0B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6088E697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lang w:val="es-ES"/>
                    </w:rPr>
                    <m:t>10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)</m:t>
              </m:r>
            </m:oMath>
            <w:r w:rsidR="00795834" w:rsidRPr="00396B86">
              <w:rPr>
                <w:rFonts w:cstheme="minorHAnsi"/>
                <w:sz w:val="20"/>
                <w:lang w:val="es-ES"/>
              </w:rPr>
              <w:t>)</w:t>
            </w:r>
          </w:p>
          <w:p w14:paraId="7F030A57" w14:textId="77777777" w:rsidR="00795834" w:rsidRPr="00396B86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32B0A37E" w14:textId="77777777" w:rsidR="00795834" w:rsidRPr="00B168E7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B168E7">
              <w:rPr>
                <w:sz w:val="20"/>
                <w:vertAlign w:val="subscript"/>
                <w:lang w:val="en-US"/>
              </w:rPr>
              <w:t>1</w:t>
            </w:r>
            <w:r w:rsidRPr="00B168E7">
              <w:rPr>
                <w:sz w:val="20"/>
                <w:lang w:val="en-US"/>
              </w:rPr>
              <w:t xml:space="preserve"> = 0.4764038</w:t>
            </w:r>
          </w:p>
          <w:p w14:paraId="3D7CE43A" w14:textId="77777777" w:rsidR="00795834" w:rsidRPr="00B168E7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y</w:t>
            </w:r>
            <w:r>
              <w:rPr>
                <w:rFonts w:cstheme="minorHAnsi"/>
                <w:sz w:val="20"/>
                <w:vertAlign w:val="subscript"/>
                <w:lang w:val="en-US"/>
              </w:rPr>
              <w:t>1</w:t>
            </w:r>
            <w:r w:rsidRPr="00B168E7">
              <w:rPr>
                <w:sz w:val="20"/>
                <w:lang w:val="en-US"/>
              </w:rPr>
              <w:t xml:space="preserve"> = 0.0399999618530273</w:t>
            </w:r>
          </w:p>
        </w:tc>
        <w:tc>
          <w:tcPr>
            <w:tcW w:w="6237" w:type="dxa"/>
          </w:tcPr>
          <w:p w14:paraId="7B4C5B89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C7FED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3B608823" w14:textId="77777777" w:rsidR="00795834" w:rsidRPr="000C7FED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0.95</m:t>
                </m:r>
              </m:oMath>
            </m:oMathPara>
          </w:p>
          <w:p w14:paraId="015379D1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7A74E4E5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25.36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C7FED">
              <w:rPr>
                <w:sz w:val="20"/>
                <w:u w:val="single"/>
                <w:lang w:val="en-US"/>
              </w:rPr>
              <w:t xml:space="preserve">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717E1834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92</m:t>
                </m:r>
              </m:oMath>
            </m:oMathPara>
          </w:p>
          <w:p w14:paraId="0D7387B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42B3973" w14:textId="77777777" w:rsidR="00795834" w:rsidRPr="000C7FED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76.08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2947B7D0" w14:textId="77777777" w:rsidR="00795834" w:rsidRPr="000C7FED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29</m:t>
                </m:r>
              </m:oMath>
            </m:oMathPara>
          </w:p>
        </w:tc>
      </w:tr>
      <w:tr w:rsidR="00795834" w:rsidRPr="00B168E7" w14:paraId="5402F3FA" w14:textId="77777777" w:rsidTr="00FA16C0">
        <w:tc>
          <w:tcPr>
            <w:tcW w:w="1542" w:type="dxa"/>
          </w:tcPr>
          <w:p w14:paraId="62A1765F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s-ES"/>
              </w:rPr>
              <w:t>Lower respiratory infections</w:t>
            </w:r>
          </w:p>
        </w:tc>
        <w:tc>
          <w:tcPr>
            <w:tcW w:w="864" w:type="dxa"/>
          </w:tcPr>
          <w:p w14:paraId="6746FDCA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29832213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lang w:val="es-ES"/>
                    </w:rPr>
                    <m:t>10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)</m:t>
              </m:r>
            </m:oMath>
            <w:r w:rsidR="00795834" w:rsidRPr="00396B86">
              <w:rPr>
                <w:rFonts w:cstheme="minorHAnsi"/>
                <w:sz w:val="20"/>
                <w:lang w:val="es-ES"/>
              </w:rPr>
              <w:t>)</w:t>
            </w:r>
          </w:p>
          <w:p w14:paraId="26BEF7C3" w14:textId="77777777" w:rsidR="00795834" w:rsidRPr="00396B86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0733CAE9" w14:textId="77777777" w:rsidR="00795834" w:rsidRPr="00B168E7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B168E7">
              <w:rPr>
                <w:sz w:val="20"/>
                <w:vertAlign w:val="subscript"/>
                <w:lang w:val="en-US"/>
              </w:rPr>
              <w:t>1</w:t>
            </w:r>
            <w:r w:rsidRPr="00B168E7">
              <w:rPr>
                <w:sz w:val="20"/>
                <w:lang w:val="en-US"/>
              </w:rPr>
              <w:t xml:space="preserve"> = 0.4764038</w:t>
            </w:r>
          </w:p>
          <w:p w14:paraId="68FC02AA" w14:textId="77777777" w:rsidR="00795834" w:rsidRPr="00B168E7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y</w:t>
            </w:r>
            <w:r>
              <w:rPr>
                <w:rFonts w:cstheme="minorHAnsi"/>
                <w:sz w:val="20"/>
                <w:vertAlign w:val="subscript"/>
                <w:lang w:val="en-US"/>
              </w:rPr>
              <w:t>1</w:t>
            </w:r>
            <w:r w:rsidRPr="00B168E7">
              <w:rPr>
                <w:sz w:val="20"/>
                <w:lang w:val="en-US"/>
              </w:rPr>
              <w:t xml:space="preserve"> = 0.0399999618530273</w:t>
            </w:r>
          </w:p>
        </w:tc>
        <w:tc>
          <w:tcPr>
            <w:tcW w:w="6237" w:type="dxa"/>
          </w:tcPr>
          <w:p w14:paraId="26FF328A" w14:textId="77777777" w:rsidR="00795834" w:rsidRPr="000C7FED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C7FED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27429880" w14:textId="77777777" w:rsidR="00795834" w:rsidRPr="000C7FED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2.10</m:t>
                </m:r>
              </m:oMath>
            </m:oMathPara>
          </w:p>
          <w:p w14:paraId="40E11B1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6D97B8E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25.36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C7FED">
              <w:rPr>
                <w:sz w:val="20"/>
                <w:u w:val="single"/>
                <w:lang w:val="en-US"/>
              </w:rPr>
              <w:t xml:space="preserve">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3065B886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21</m:t>
                </m:r>
              </m:oMath>
            </m:oMathPara>
          </w:p>
          <w:p w14:paraId="4964C08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93AB856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76.08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1CBE850D" w14:textId="77777777" w:rsidR="00795834" w:rsidRPr="000C7FED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42</m:t>
                </m:r>
              </m:oMath>
            </m:oMathPara>
          </w:p>
        </w:tc>
      </w:tr>
      <w:tr w:rsidR="00795834" w:rsidRPr="00953058" w14:paraId="0070C0B1" w14:textId="77777777" w:rsidTr="00FA16C0">
        <w:tc>
          <w:tcPr>
            <w:tcW w:w="1542" w:type="dxa"/>
          </w:tcPr>
          <w:p w14:paraId="105696C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Hypertensive heart disease</w:t>
            </w:r>
          </w:p>
        </w:tc>
        <w:tc>
          <w:tcPr>
            <w:tcW w:w="864" w:type="dxa"/>
          </w:tcPr>
          <w:p w14:paraId="64E2819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</w:tc>
        <w:tc>
          <w:tcPr>
            <w:tcW w:w="3968" w:type="dxa"/>
          </w:tcPr>
          <w:p w14:paraId="60936EE0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0C7FED">
              <w:rPr>
                <w:sz w:val="20"/>
                <w:u w:val="single"/>
                <w:lang w:val="en-US"/>
              </w:rPr>
              <w:t xml:space="preserve"> 2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13117779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·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·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021063F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DF95596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21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C7FED">
              <w:rPr>
                <w:sz w:val="20"/>
                <w:u w:val="single"/>
                <w:lang w:val="en-US"/>
              </w:rPr>
              <w:t xml:space="preserve">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 75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515525E5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75(x-21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75-21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A9BAA31" w14:textId="77777777" w:rsidR="00795834" w:rsidRDefault="00795834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</w:p>
          <w:p w14:paraId="50DCF823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75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4828247E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75(x-21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1(x-75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75-21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70CBE1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EE4E9F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50537</w:t>
            </w:r>
          </w:p>
          <w:p w14:paraId="3EF0ADBB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0156155</w:t>
            </w:r>
          </w:p>
        </w:tc>
        <w:tc>
          <w:tcPr>
            <w:tcW w:w="6237" w:type="dxa"/>
          </w:tcPr>
          <w:p w14:paraId="3245A238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0C7FED">
              <w:rPr>
                <w:sz w:val="20"/>
                <w:u w:val="single"/>
                <w:lang w:val="en-US"/>
              </w:rPr>
              <w:t xml:space="preserve"> 2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346D1C88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·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·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58EC4D3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C5C3A6E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21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C7FED">
              <w:rPr>
                <w:sz w:val="20"/>
                <w:u w:val="single"/>
                <w:lang w:val="en-US"/>
              </w:rPr>
              <w:t xml:space="preserve">x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&lt; 75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793A9847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75(x-21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75-21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57F0C19F" w14:textId="77777777" w:rsidR="00795834" w:rsidRDefault="00795834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</w:p>
          <w:p w14:paraId="4A40C4E8" w14:textId="77777777" w:rsidR="00795834" w:rsidRPr="000C7FED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C7FED">
              <w:rPr>
                <w:sz w:val="20"/>
                <w:u w:val="single"/>
                <w:lang w:val="en-US"/>
              </w:rPr>
              <w:t xml:space="preserve">If(75 </w:t>
            </w:r>
            <w:r w:rsidRPr="000C7FED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C7FED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C7FED">
              <w:rPr>
                <w:sz w:val="20"/>
                <w:u w:val="single"/>
                <w:lang w:val="en-US"/>
              </w:rPr>
              <w:t xml:space="preserve"> </w:t>
            </w:r>
          </w:p>
          <w:p w14:paraId="31CED172" w14:textId="77777777" w:rsidR="00795834" w:rsidRPr="000C7FED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75(x-21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1(x-75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75-21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6645E218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1FFB13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50537</w:t>
            </w:r>
          </w:p>
          <w:p w14:paraId="693DBC61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0156155</w:t>
            </w:r>
          </w:p>
        </w:tc>
      </w:tr>
      <w:tr w:rsidR="00795834" w:rsidRPr="00953058" w14:paraId="5B7EE6D8" w14:textId="77777777" w:rsidTr="00FA16C0">
        <w:tc>
          <w:tcPr>
            <w:tcW w:w="1542" w:type="dxa"/>
          </w:tcPr>
          <w:p w14:paraId="009CE58D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Hypertensive heart disease</w:t>
            </w:r>
          </w:p>
        </w:tc>
        <w:tc>
          <w:tcPr>
            <w:tcW w:w="864" w:type="dxa"/>
          </w:tcPr>
          <w:p w14:paraId="1E1EFBE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</w:tc>
        <w:tc>
          <w:tcPr>
            <w:tcW w:w="3968" w:type="dxa"/>
          </w:tcPr>
          <w:p w14:paraId="25B1F224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FE0E1A">
              <w:rPr>
                <w:sz w:val="20"/>
                <w:u w:val="single"/>
                <w:lang w:val="en-US"/>
              </w:rPr>
              <w:t xml:space="preserve"> 18.9517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36A322E3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2B7E2B7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255E027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18.9517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FE0E1A">
              <w:rPr>
                <w:sz w:val="20"/>
                <w:u w:val="single"/>
                <w:lang w:val="en-US"/>
              </w:rPr>
              <w:t xml:space="preserve">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 75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5384F7EE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0(x-1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(x-2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20-10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F285568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3961387E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75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61C11F13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5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0(75-1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(75-2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20-10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8D20BEC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3D20256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0154196</w:t>
            </w:r>
          </w:p>
          <w:p w14:paraId="154834B1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217586</w:t>
            </w:r>
          </w:p>
        </w:tc>
        <w:tc>
          <w:tcPr>
            <w:tcW w:w="6237" w:type="dxa"/>
          </w:tcPr>
          <w:p w14:paraId="0E1A3455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FE0E1A">
              <w:rPr>
                <w:sz w:val="20"/>
                <w:u w:val="single"/>
                <w:lang w:val="en-US"/>
              </w:rPr>
              <w:t xml:space="preserve"> 18.9517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1E56660A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</m:t>
                </m:r>
              </m:oMath>
            </m:oMathPara>
          </w:p>
          <w:p w14:paraId="73955A3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3B29585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18.9517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FE0E1A">
              <w:rPr>
                <w:sz w:val="20"/>
                <w:u w:val="single"/>
                <w:lang w:val="en-US"/>
              </w:rPr>
              <w:t xml:space="preserve">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 75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351EE94E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0(x-1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(x-2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20-10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7DE934F1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76A0F90F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75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187FA9DD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75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7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0(75-1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(75-20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20-10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74A44F09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5E78FE9C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0154196</w:t>
            </w:r>
          </w:p>
          <w:p w14:paraId="62CC87B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217586</w:t>
            </w:r>
          </w:p>
        </w:tc>
      </w:tr>
      <w:tr w:rsidR="00795834" w:rsidRPr="00953058" w14:paraId="09C026A4" w14:textId="77777777" w:rsidTr="00FA16C0">
        <w:tc>
          <w:tcPr>
            <w:tcW w:w="1542" w:type="dxa"/>
          </w:tcPr>
          <w:p w14:paraId="2E6AE03C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Ischaemic heart disease</w:t>
            </w:r>
          </w:p>
        </w:tc>
        <w:tc>
          <w:tcPr>
            <w:tcW w:w="864" w:type="dxa"/>
          </w:tcPr>
          <w:p w14:paraId="552929A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272EB21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15-34 years old)</w:t>
            </w:r>
          </w:p>
        </w:tc>
        <w:tc>
          <w:tcPr>
            <w:tcW w:w="3968" w:type="dxa"/>
          </w:tcPr>
          <w:p w14:paraId="4572394D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FE0E1A">
              <w:rPr>
                <w:sz w:val="20"/>
                <w:u w:val="single"/>
                <w:lang w:val="en-US"/>
              </w:rPr>
              <w:t xml:space="preserve"> 60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4A0D13DE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72BFFDC4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60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FE0E1A">
              <w:rPr>
                <w:sz w:val="20"/>
                <w:u w:val="single"/>
                <w:lang w:val="en-US"/>
              </w:rPr>
              <w:t xml:space="preserve"> x &lt;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100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4A774B67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5D948A5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68C9A07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100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FE0E1A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7AFDD7A1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10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77463A90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5C41A8E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111874</w:t>
            </w:r>
          </w:p>
          <w:p w14:paraId="5DF9E38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4870068</w:t>
            </w:r>
          </w:p>
          <w:p w14:paraId="569BDAE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50984</w:t>
            </w:r>
          </w:p>
          <w:p w14:paraId="34290C8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2</w:t>
            </w:r>
          </w:p>
          <w:p w14:paraId="25D3987A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418D4195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0.04571551</m:t>
                </m:r>
              </m:oMath>
            </m:oMathPara>
          </w:p>
          <w:p w14:paraId="6319D2FC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0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70BFEFED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FE0E1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0E6443E6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9178</m:t>
                </m:r>
              </m:oMath>
            </m:oMathPara>
          </w:p>
          <w:p w14:paraId="378D782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946CFA6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25.36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FE0E1A">
              <w:rPr>
                <w:sz w:val="20"/>
                <w:u w:val="single"/>
                <w:lang w:val="en-US"/>
              </w:rPr>
              <w:t xml:space="preserve">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3C98F397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49618</m:t>
                </m:r>
              </m:oMath>
            </m:oMathPara>
          </w:p>
          <w:p w14:paraId="52C5AAF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43DA287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76.08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4B90B6C3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43944</m:t>
                </m:r>
              </m:oMath>
            </m:oMathPara>
          </w:p>
        </w:tc>
      </w:tr>
      <w:tr w:rsidR="00795834" w:rsidRPr="00953058" w14:paraId="3C8DB2E4" w14:textId="77777777" w:rsidTr="00FA16C0">
        <w:tc>
          <w:tcPr>
            <w:tcW w:w="1542" w:type="dxa"/>
          </w:tcPr>
          <w:p w14:paraId="2B972637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aemic heart disease</w:t>
            </w:r>
          </w:p>
        </w:tc>
        <w:tc>
          <w:tcPr>
            <w:tcW w:w="864" w:type="dxa"/>
          </w:tcPr>
          <w:p w14:paraId="60A1CE2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3A6E23D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5-64 years old)</w:t>
            </w:r>
          </w:p>
        </w:tc>
        <w:tc>
          <w:tcPr>
            <w:tcW w:w="3968" w:type="dxa"/>
          </w:tcPr>
          <w:p w14:paraId="2E61534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</w:t>
            </w:r>
            <w:r w:rsidRPr="00B136AA">
              <w:rPr>
                <w:sz w:val="20"/>
                <w:u w:val="single"/>
                <w:lang w:val="en-US"/>
              </w:rPr>
              <w:t xml:space="preserve">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60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66C5C8A0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4CAE948A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608559FB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60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B136AA">
              <w:rPr>
                <w:sz w:val="20"/>
                <w:u w:val="single"/>
                <w:lang w:val="en-US"/>
              </w:rPr>
              <w:t xml:space="preserve"> x &lt;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100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76D9E8F1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20CA61EF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0F1BD562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100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B136AA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39D5D5FC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10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5B7F060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3317207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757104</w:t>
            </w:r>
          </w:p>
          <w:p w14:paraId="1944907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4870068</w:t>
            </w:r>
          </w:p>
          <w:p w14:paraId="7666803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50984</w:t>
            </w:r>
          </w:p>
          <w:p w14:paraId="5551A22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2</w:t>
            </w:r>
          </w:p>
          <w:p w14:paraId="37C6D331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61A0BF89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0.04571551</m:t>
                </m:r>
              </m:oMath>
            </m:oMathPara>
          </w:p>
          <w:p w14:paraId="6EE0E892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0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45472844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FE0E1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55E0A306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9178</m:t>
                </m:r>
              </m:oMath>
            </m:oMathPara>
          </w:p>
          <w:p w14:paraId="25DB13B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0903AF4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25.36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FE0E1A">
              <w:rPr>
                <w:sz w:val="20"/>
                <w:u w:val="single"/>
                <w:lang w:val="en-US"/>
              </w:rPr>
              <w:t xml:space="preserve">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18329CED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49618</m:t>
                </m:r>
              </m:oMath>
            </m:oMathPara>
          </w:p>
          <w:p w14:paraId="68BAF45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73D331A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76.08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31DE69CD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43944</m:t>
                </m:r>
              </m:oMath>
            </m:oMathPara>
          </w:p>
        </w:tc>
      </w:tr>
      <w:tr w:rsidR="00795834" w:rsidRPr="00953058" w14:paraId="60B48C2E" w14:textId="77777777" w:rsidTr="00FA16C0">
        <w:tc>
          <w:tcPr>
            <w:tcW w:w="1542" w:type="dxa"/>
          </w:tcPr>
          <w:p w14:paraId="2314B15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Ischaemic heart disease</w:t>
            </w:r>
          </w:p>
        </w:tc>
        <w:tc>
          <w:tcPr>
            <w:tcW w:w="864" w:type="dxa"/>
          </w:tcPr>
          <w:p w14:paraId="6BE5232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5081D43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+65 years old)</w:t>
            </w:r>
          </w:p>
        </w:tc>
        <w:tc>
          <w:tcPr>
            <w:tcW w:w="3968" w:type="dxa"/>
          </w:tcPr>
          <w:p w14:paraId="1FB68451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60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37FEDE75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47A90FD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BD15CB5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60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B136AA">
              <w:rPr>
                <w:sz w:val="20"/>
                <w:u w:val="single"/>
                <w:lang w:val="en-US"/>
              </w:rPr>
              <w:t xml:space="preserve"> x &lt;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100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69DE6F08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1556799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183A771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100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B136AA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22BB711F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10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0BEF684A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A8090E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035623</w:t>
            </w:r>
          </w:p>
          <w:p w14:paraId="3145078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4870068</w:t>
            </w:r>
          </w:p>
          <w:p w14:paraId="403F874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50984</w:t>
            </w:r>
          </w:p>
          <w:p w14:paraId="6034E36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2</w:t>
            </w:r>
          </w:p>
          <w:p w14:paraId="68053DAF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2C1C5D29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0.04571551</m:t>
                </m:r>
              </m:oMath>
            </m:oMathPara>
          </w:p>
          <w:p w14:paraId="572EA7AA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60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33E30052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FE0E1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26902248" w14:textId="77777777" w:rsidR="00795834" w:rsidRPr="00FE0E1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9178</m:t>
                </m:r>
              </m:oMath>
            </m:oMathPara>
          </w:p>
          <w:p w14:paraId="027FEB7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079F142" w14:textId="77777777" w:rsidR="00795834" w:rsidRPr="00FE0E1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25.36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FE0E1A">
              <w:rPr>
                <w:sz w:val="20"/>
                <w:u w:val="single"/>
                <w:lang w:val="en-US"/>
              </w:rPr>
              <w:t xml:space="preserve">x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61291218" w14:textId="77777777" w:rsidR="00795834" w:rsidRPr="00FE0E1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49618</m:t>
                </m:r>
              </m:oMath>
            </m:oMathPara>
          </w:p>
          <w:p w14:paraId="7FA81E7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FA6B790" w14:textId="77777777" w:rsidR="00795834" w:rsidRPr="00FE0E1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FE0E1A">
              <w:rPr>
                <w:sz w:val="20"/>
                <w:u w:val="single"/>
                <w:lang w:val="en-US"/>
              </w:rPr>
              <w:t xml:space="preserve">If(76.08 </w:t>
            </w:r>
            <w:r w:rsidRPr="00FE0E1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FE0E1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FE0E1A">
              <w:rPr>
                <w:sz w:val="20"/>
                <w:u w:val="single"/>
                <w:lang w:val="en-US"/>
              </w:rPr>
              <w:t xml:space="preserve"> </w:t>
            </w:r>
          </w:p>
          <w:p w14:paraId="69DD0FD0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43944</m:t>
                </m:r>
              </m:oMath>
            </m:oMathPara>
          </w:p>
        </w:tc>
      </w:tr>
      <w:tr w:rsidR="00795834" w:rsidRPr="00953058" w14:paraId="2DCD8A04" w14:textId="77777777" w:rsidTr="00FA16C0">
        <w:tc>
          <w:tcPr>
            <w:tcW w:w="1542" w:type="dxa"/>
          </w:tcPr>
          <w:p w14:paraId="0972B6F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aemic heart disease</w:t>
            </w:r>
          </w:p>
        </w:tc>
        <w:tc>
          <w:tcPr>
            <w:tcW w:w="864" w:type="dxa"/>
          </w:tcPr>
          <w:p w14:paraId="10E153E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2F5BC32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15-34 years old)</w:t>
            </w:r>
          </w:p>
        </w:tc>
        <w:tc>
          <w:tcPr>
            <w:tcW w:w="3968" w:type="dxa"/>
          </w:tcPr>
          <w:p w14:paraId="6E5A2533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30.3814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13520FAA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4E2FA33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495EA4C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30.3814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B136AA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564A339C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0.3814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77AAC4E1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6D4FEA71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111874</w:t>
            </w:r>
          </w:p>
          <w:p w14:paraId="2DE1D0E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832441</w:t>
            </w:r>
          </w:p>
          <w:p w14:paraId="4B17543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38557</w:t>
            </w:r>
          </w:p>
          <w:p w14:paraId="5907250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1</w:t>
            </w:r>
          </w:p>
          <w:p w14:paraId="0223CC2B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325C4C90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US"/>
                      </w:rPr>
                      <m:t>30.3814</m:t>
                    </m:r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19F1F9F9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730F7EC6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1383</m:t>
                </m:r>
              </m:oMath>
            </m:oMathPara>
          </w:p>
          <w:p w14:paraId="347F706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8083700" w14:textId="77777777" w:rsidR="00795834" w:rsidRPr="00B136A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25.36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B136AA">
              <w:rPr>
                <w:sz w:val="20"/>
                <w:u w:val="single"/>
                <w:lang w:val="en-US"/>
              </w:rPr>
              <w:t xml:space="preserve">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0E32C016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43525</m:t>
                </m:r>
              </m:oMath>
            </m:oMathPara>
          </w:p>
          <w:p w14:paraId="4BFFD19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018D0F8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76.08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431593A2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7.41902</m:t>
                </m:r>
              </m:oMath>
            </m:oMathPara>
          </w:p>
        </w:tc>
      </w:tr>
      <w:tr w:rsidR="00795834" w:rsidRPr="00953058" w14:paraId="4C708C47" w14:textId="77777777" w:rsidTr="00FA16C0">
        <w:tc>
          <w:tcPr>
            <w:tcW w:w="1542" w:type="dxa"/>
          </w:tcPr>
          <w:p w14:paraId="41347EF7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Ischaemic heart disease</w:t>
            </w:r>
          </w:p>
        </w:tc>
        <w:tc>
          <w:tcPr>
            <w:tcW w:w="864" w:type="dxa"/>
          </w:tcPr>
          <w:p w14:paraId="15F7967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5653E058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5-64 years old)</w:t>
            </w:r>
          </w:p>
        </w:tc>
        <w:tc>
          <w:tcPr>
            <w:tcW w:w="3968" w:type="dxa"/>
          </w:tcPr>
          <w:p w14:paraId="6AD261A3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30.3814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23F8A9F8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159D5D6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114BE69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30.3814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E13EE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23D9B05E" w14:textId="77777777" w:rsidR="00795834" w:rsidRPr="00DE13EE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0.3814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714FC10A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1BAD93F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035623</w:t>
            </w:r>
          </w:p>
          <w:p w14:paraId="6D135EB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832441</w:t>
            </w:r>
          </w:p>
          <w:p w14:paraId="1B26BFAC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38557</w:t>
            </w:r>
          </w:p>
          <w:p w14:paraId="3893EDB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09300</w:t>
            </w:r>
          </w:p>
          <w:p w14:paraId="1E147E13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13354F89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US"/>
                      </w:rPr>
                      <m:t>30.3814</m:t>
                    </m:r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7F38E9D2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456F2030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1383</m:t>
                </m:r>
              </m:oMath>
            </m:oMathPara>
          </w:p>
          <w:p w14:paraId="5332B7D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BC47EBD" w14:textId="77777777" w:rsidR="00795834" w:rsidRPr="00B136A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25.36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B136AA">
              <w:rPr>
                <w:sz w:val="20"/>
                <w:u w:val="single"/>
                <w:lang w:val="en-US"/>
              </w:rPr>
              <w:t xml:space="preserve">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1C3EF041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43525</m:t>
                </m:r>
              </m:oMath>
            </m:oMathPara>
          </w:p>
          <w:p w14:paraId="3593AE0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D890AA7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76.08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0D6A9205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7.41902</m:t>
                </m:r>
              </m:oMath>
            </m:oMathPara>
          </w:p>
        </w:tc>
      </w:tr>
      <w:tr w:rsidR="00795834" w:rsidRPr="00953058" w14:paraId="3256695C" w14:textId="77777777" w:rsidTr="00FA16C0">
        <w:tc>
          <w:tcPr>
            <w:tcW w:w="1542" w:type="dxa"/>
          </w:tcPr>
          <w:p w14:paraId="14C25E0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aemic heart disease</w:t>
            </w:r>
          </w:p>
        </w:tc>
        <w:tc>
          <w:tcPr>
            <w:tcW w:w="864" w:type="dxa"/>
          </w:tcPr>
          <w:p w14:paraId="7F9F05E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12B1EE9F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+65 years old)</w:t>
            </w:r>
          </w:p>
        </w:tc>
        <w:tc>
          <w:tcPr>
            <w:tcW w:w="3968" w:type="dxa"/>
          </w:tcPr>
          <w:p w14:paraId="4F1C07BA" w14:textId="77777777" w:rsidR="00795834" w:rsidRPr="00DE13EE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30.3814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01614CBB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0CC9537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293B22F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30.3814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E13EE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17276BAA" w14:textId="77777777" w:rsidR="00795834" w:rsidRPr="00DE13EE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x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0.3814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-1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ln</m:t>
                        </m:r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)</m:t>
                        </m:r>
                      </m:e>
                    </m:d>
                  </m:e>
                </m:d>
              </m:oMath>
            </m:oMathPara>
          </w:p>
          <w:p w14:paraId="5E5A058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3E92E70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757104</w:t>
            </w:r>
          </w:p>
          <w:p w14:paraId="24B66EC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832441</w:t>
            </w:r>
          </w:p>
          <w:p w14:paraId="05C5BE9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538557</w:t>
            </w:r>
          </w:p>
          <w:p w14:paraId="0E2C591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4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068</w:t>
            </w:r>
          </w:p>
          <w:p w14:paraId="56631C87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334A37F7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lang w:val="en-US"/>
                      </w:rPr>
                      <m:t>30.3814</m:t>
                    </m:r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+0.0099999997764826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4151DF2A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B136AA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7CEB1F54" w14:textId="77777777" w:rsidR="00795834" w:rsidRPr="00B136AA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1383</m:t>
                </m:r>
              </m:oMath>
            </m:oMathPara>
          </w:p>
          <w:p w14:paraId="631DC7E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88A1860" w14:textId="77777777" w:rsidR="00795834" w:rsidRPr="00B136AA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25.36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B136AA">
              <w:rPr>
                <w:sz w:val="20"/>
                <w:u w:val="single"/>
                <w:lang w:val="en-US"/>
              </w:rPr>
              <w:t xml:space="preserve">x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34D5C43D" w14:textId="77777777" w:rsidR="00795834" w:rsidRPr="00B136AA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43525</m:t>
                </m:r>
              </m:oMath>
            </m:oMathPara>
          </w:p>
          <w:p w14:paraId="07D615D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B102C4D" w14:textId="77777777" w:rsidR="00795834" w:rsidRPr="00B136A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B136AA">
              <w:rPr>
                <w:sz w:val="20"/>
                <w:u w:val="single"/>
                <w:lang w:val="en-US"/>
              </w:rPr>
              <w:t xml:space="preserve">If(76.08 </w:t>
            </w:r>
            <w:r w:rsidRPr="00B136AA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B136AA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B136AA">
              <w:rPr>
                <w:sz w:val="20"/>
                <w:u w:val="single"/>
                <w:lang w:val="en-US"/>
              </w:rPr>
              <w:t xml:space="preserve"> </w:t>
            </w:r>
          </w:p>
          <w:p w14:paraId="768047FB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7.41902</m:t>
                </m:r>
              </m:oMath>
            </m:oMathPara>
          </w:p>
        </w:tc>
      </w:tr>
      <w:tr w:rsidR="00795834" w:rsidRPr="00953058" w14:paraId="2A8E62DF" w14:textId="77777777" w:rsidTr="00FA16C0">
        <w:tc>
          <w:tcPr>
            <w:tcW w:w="1542" w:type="dxa"/>
          </w:tcPr>
          <w:p w14:paraId="3814CDF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emic stroke</w:t>
            </w:r>
          </w:p>
        </w:tc>
        <w:tc>
          <w:tcPr>
            <w:tcW w:w="864" w:type="dxa"/>
          </w:tcPr>
          <w:p w14:paraId="112DFA3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2BE3B02C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15-34 years old)</w:t>
            </w:r>
          </w:p>
        </w:tc>
        <w:tc>
          <w:tcPr>
            <w:tcW w:w="3968" w:type="dxa"/>
          </w:tcPr>
          <w:p w14:paraId="58EA4C51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DE13EE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2F7EB271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A906BEC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1891288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1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02989E10" w14:textId="77777777" w:rsidR="00795834" w:rsidRPr="00DE13EE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</m:oMath>
            </m:oMathPara>
          </w:p>
          <w:p w14:paraId="33F47733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448DA50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111874</w:t>
            </w:r>
          </w:p>
          <w:p w14:paraId="090098E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4030081</w:t>
            </w:r>
          </w:p>
          <w:p w14:paraId="76F7B80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3877538</w:t>
            </w:r>
          </w:p>
          <w:p w14:paraId="185BCF05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1521AAA4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479C156B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49EE7A6B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6</m:t>
                </m:r>
              </m:oMath>
            </m:oMathPara>
          </w:p>
          <w:p w14:paraId="5CDB3ED3" w14:textId="77777777" w:rsidR="00795834" w:rsidRPr="00DE13EE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2060A54" w14:textId="77777777" w:rsidR="00795834" w:rsidRPr="00DE13EE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25.36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DE13EE">
              <w:rPr>
                <w:sz w:val="20"/>
                <w:u w:val="single"/>
                <w:lang w:val="en-US"/>
              </w:rPr>
              <w:t xml:space="preserve">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1CC72504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14</m:t>
                </m:r>
              </m:oMath>
            </m:oMathPara>
          </w:p>
          <w:p w14:paraId="1EE3BE8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211241A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76.08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06A2B1DF" w14:textId="77777777" w:rsidR="00795834" w:rsidRPr="00DE13EE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28</m:t>
                </m:r>
              </m:oMath>
            </m:oMathPara>
          </w:p>
        </w:tc>
      </w:tr>
      <w:tr w:rsidR="00795834" w:rsidRPr="00953058" w14:paraId="6EAEBD4F" w14:textId="77777777" w:rsidTr="00FA16C0">
        <w:tc>
          <w:tcPr>
            <w:tcW w:w="1542" w:type="dxa"/>
          </w:tcPr>
          <w:p w14:paraId="3373DAF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emic stroke</w:t>
            </w:r>
          </w:p>
        </w:tc>
        <w:tc>
          <w:tcPr>
            <w:tcW w:w="864" w:type="dxa"/>
          </w:tcPr>
          <w:p w14:paraId="7EA3A99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67ADF5B9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5-64 years old)</w:t>
            </w:r>
          </w:p>
        </w:tc>
        <w:tc>
          <w:tcPr>
            <w:tcW w:w="3968" w:type="dxa"/>
          </w:tcPr>
          <w:p w14:paraId="17B89B64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E70246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202E155C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2F62F9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98C33B4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1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72A872A7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</m:oMath>
            </m:oMathPara>
          </w:p>
          <w:p w14:paraId="434370F2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0D50CC8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035623</w:t>
            </w:r>
          </w:p>
          <w:p w14:paraId="6FC438D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4030081</w:t>
            </w:r>
          </w:p>
          <w:p w14:paraId="55C5F82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3877538</w:t>
            </w:r>
          </w:p>
          <w:p w14:paraId="26CE0534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48AA5A3B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4A546811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23293DD4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6</m:t>
                </m:r>
              </m:oMath>
            </m:oMathPara>
          </w:p>
          <w:p w14:paraId="0035A5D7" w14:textId="77777777" w:rsidR="00795834" w:rsidRPr="00DE13EE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527E8F2" w14:textId="77777777" w:rsidR="00795834" w:rsidRPr="00DE13EE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25.36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DE13EE">
              <w:rPr>
                <w:sz w:val="20"/>
                <w:u w:val="single"/>
                <w:lang w:val="en-US"/>
              </w:rPr>
              <w:t xml:space="preserve">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07205C78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14</m:t>
                </m:r>
              </m:oMath>
            </m:oMathPara>
          </w:p>
          <w:p w14:paraId="7F880D3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16F8B23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76.08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4F39924F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28</m:t>
                </m:r>
              </m:oMath>
            </m:oMathPara>
          </w:p>
        </w:tc>
      </w:tr>
      <w:tr w:rsidR="00795834" w:rsidRPr="00953058" w14:paraId="248C1C9D" w14:textId="77777777" w:rsidTr="00FA16C0">
        <w:tc>
          <w:tcPr>
            <w:tcW w:w="1542" w:type="dxa"/>
          </w:tcPr>
          <w:p w14:paraId="40A16D0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emic stroke</w:t>
            </w:r>
          </w:p>
        </w:tc>
        <w:tc>
          <w:tcPr>
            <w:tcW w:w="864" w:type="dxa"/>
          </w:tcPr>
          <w:p w14:paraId="0BE0334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  <w:p w14:paraId="331B27AB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+65 years old)</w:t>
            </w:r>
          </w:p>
        </w:tc>
        <w:tc>
          <w:tcPr>
            <w:tcW w:w="3968" w:type="dxa"/>
          </w:tcPr>
          <w:p w14:paraId="33CDA9E8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E70246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73FBFA80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4C5FCC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A8051DC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1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07D15BC3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</m:e>
                    </m:d>
                  </m:e>
                </m:d>
              </m:oMath>
            </m:oMathPara>
          </w:p>
          <w:p w14:paraId="05B9FE7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4B63DEA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lastRenderedPageBreak/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757104</w:t>
            </w:r>
          </w:p>
          <w:p w14:paraId="51620BE1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4030081</w:t>
            </w:r>
          </w:p>
          <w:p w14:paraId="396E94B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3877538</w:t>
            </w:r>
          </w:p>
          <w:p w14:paraId="624B6853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01EE1511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25AAE9A5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DE13EE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28D228D3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6</m:t>
                </m:r>
              </m:oMath>
            </m:oMathPara>
          </w:p>
          <w:p w14:paraId="2174F4E1" w14:textId="77777777" w:rsidR="00795834" w:rsidRPr="00DE13EE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EE3277E" w14:textId="77777777" w:rsidR="00795834" w:rsidRPr="00DE13EE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25.36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DE13EE">
              <w:rPr>
                <w:sz w:val="20"/>
                <w:u w:val="single"/>
                <w:lang w:val="en-US"/>
              </w:rPr>
              <w:t xml:space="preserve">x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0B6ED8C1" w14:textId="77777777" w:rsidR="00795834" w:rsidRPr="00DE13EE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14</m:t>
                </m:r>
              </m:oMath>
            </m:oMathPara>
          </w:p>
          <w:p w14:paraId="367E1EA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F6A015F" w14:textId="77777777" w:rsidR="00795834" w:rsidRPr="00DE13EE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E13EE">
              <w:rPr>
                <w:sz w:val="20"/>
                <w:u w:val="single"/>
                <w:lang w:val="en-US"/>
              </w:rPr>
              <w:t xml:space="preserve">If(76.08 </w:t>
            </w:r>
            <w:r w:rsidRPr="00DE13EE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DE13EE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DE13EE">
              <w:rPr>
                <w:sz w:val="20"/>
                <w:u w:val="single"/>
                <w:lang w:val="en-US"/>
              </w:rPr>
              <w:t xml:space="preserve"> </w:t>
            </w:r>
          </w:p>
          <w:p w14:paraId="40C36F28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28</m:t>
                </m:r>
              </m:oMath>
            </m:oMathPara>
          </w:p>
        </w:tc>
      </w:tr>
      <w:tr w:rsidR="00795834" w:rsidRPr="00953058" w14:paraId="12B6ECDB" w14:textId="77777777" w:rsidTr="00FA16C0">
        <w:tc>
          <w:tcPr>
            <w:tcW w:w="1542" w:type="dxa"/>
          </w:tcPr>
          <w:p w14:paraId="2E3266AA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Ischemic stroke</w:t>
            </w:r>
          </w:p>
        </w:tc>
        <w:tc>
          <w:tcPr>
            <w:tcW w:w="864" w:type="dxa"/>
          </w:tcPr>
          <w:p w14:paraId="5E99410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385F948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15-34 years old)</w:t>
            </w:r>
          </w:p>
        </w:tc>
        <w:tc>
          <w:tcPr>
            <w:tcW w:w="3968" w:type="dxa"/>
          </w:tcPr>
          <w:p w14:paraId="45D13490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E70246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05DA6364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623961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E41FB59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1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04545D01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33809068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6630C39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111874</w:t>
            </w:r>
          </w:p>
          <w:p w14:paraId="77CC619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2.48768</w:t>
            </w:r>
          </w:p>
          <w:p w14:paraId="76C84FE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3.7087240</w:t>
            </w:r>
          </w:p>
          <w:p w14:paraId="7DAECC99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35EC0EE1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3C03ACF9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740FA120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38</m:t>
                </m:r>
              </m:oMath>
            </m:oMathPara>
          </w:p>
          <w:p w14:paraId="16A52C3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99DB02A" w14:textId="77777777" w:rsidR="00795834" w:rsidRPr="00E70246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25.36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E70246">
              <w:rPr>
                <w:sz w:val="20"/>
                <w:u w:val="single"/>
                <w:lang w:val="en-US"/>
              </w:rPr>
              <w:t xml:space="preserve">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117C1CF8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36</m:t>
                </m:r>
              </m:oMath>
            </m:oMathPara>
          </w:p>
          <w:p w14:paraId="6170042C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15D0106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76.08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07FD1262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62</m:t>
                </m:r>
              </m:oMath>
            </m:oMathPara>
          </w:p>
        </w:tc>
      </w:tr>
      <w:tr w:rsidR="00795834" w:rsidRPr="00953058" w14:paraId="450CB568" w14:textId="77777777" w:rsidTr="00FA16C0">
        <w:tc>
          <w:tcPr>
            <w:tcW w:w="1542" w:type="dxa"/>
          </w:tcPr>
          <w:p w14:paraId="0EA94A5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emic stroke</w:t>
            </w:r>
          </w:p>
        </w:tc>
        <w:tc>
          <w:tcPr>
            <w:tcW w:w="864" w:type="dxa"/>
          </w:tcPr>
          <w:p w14:paraId="0F9537E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6A8E8C61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35-64 years old)</w:t>
            </w:r>
          </w:p>
        </w:tc>
        <w:tc>
          <w:tcPr>
            <w:tcW w:w="3968" w:type="dxa"/>
          </w:tcPr>
          <w:p w14:paraId="79AC61EA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E70246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653557CD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A762EC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2EEA526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1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08427681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78C8E23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4D9B506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.035623</w:t>
            </w:r>
          </w:p>
          <w:p w14:paraId="5A67E24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2.48768</w:t>
            </w:r>
          </w:p>
          <w:p w14:paraId="5E60580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3.7087240</w:t>
            </w:r>
          </w:p>
          <w:p w14:paraId="311D8153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53F707E5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46F6C59E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040807AF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38</m:t>
                </m:r>
              </m:oMath>
            </m:oMathPara>
          </w:p>
          <w:p w14:paraId="431B6A6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DCE33EF" w14:textId="77777777" w:rsidR="00795834" w:rsidRPr="00E70246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25.36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E70246">
              <w:rPr>
                <w:sz w:val="20"/>
                <w:u w:val="single"/>
                <w:lang w:val="en-US"/>
              </w:rPr>
              <w:t xml:space="preserve">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3AAB1FFB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36</m:t>
                </m:r>
              </m:oMath>
            </m:oMathPara>
          </w:p>
          <w:p w14:paraId="51F6B6F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0D56F28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76.08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17161412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62</m:t>
                </m:r>
              </m:oMath>
            </m:oMathPara>
          </w:p>
        </w:tc>
      </w:tr>
      <w:tr w:rsidR="00795834" w:rsidRPr="00953058" w14:paraId="63A07B5C" w14:textId="77777777" w:rsidTr="00FA16C0">
        <w:tc>
          <w:tcPr>
            <w:tcW w:w="1542" w:type="dxa"/>
          </w:tcPr>
          <w:p w14:paraId="139824F9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schemic stroke</w:t>
            </w:r>
          </w:p>
        </w:tc>
        <w:tc>
          <w:tcPr>
            <w:tcW w:w="864" w:type="dxa"/>
          </w:tcPr>
          <w:p w14:paraId="4ECF1981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  <w:p w14:paraId="7A125AC7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+65 years old)</w:t>
            </w:r>
          </w:p>
        </w:tc>
        <w:tc>
          <w:tcPr>
            <w:tcW w:w="3968" w:type="dxa"/>
          </w:tcPr>
          <w:p w14:paraId="2D317A3B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785392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5E2AFFAD" w14:textId="77777777" w:rsidR="00795834" w:rsidRPr="00785392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-x(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329F6C4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90AF216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lastRenderedPageBreak/>
              <w:t xml:space="preserve">If(1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23F5F23D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2D5AC323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0DFCD94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757104</w:t>
            </w:r>
          </w:p>
          <w:p w14:paraId="382932A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2.48768</w:t>
            </w:r>
          </w:p>
          <w:p w14:paraId="1F899FD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3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3.7087240</w:t>
            </w:r>
          </w:p>
          <w:p w14:paraId="7DC5CD26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  <w:p w14:paraId="285C270A" w14:textId="77777777" w:rsidR="00795834" w:rsidRPr="00BB480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x+0.002857208251953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6237" w:type="dxa"/>
          </w:tcPr>
          <w:p w14:paraId="72526466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E70246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5DE29EFB" w14:textId="77777777" w:rsidR="00795834" w:rsidRPr="00E70246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38</m:t>
                </m:r>
              </m:oMath>
            </m:oMathPara>
          </w:p>
          <w:p w14:paraId="59F9DBD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17302EB" w14:textId="77777777" w:rsidR="00795834" w:rsidRPr="00E70246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25.36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E70246">
              <w:rPr>
                <w:sz w:val="20"/>
                <w:u w:val="single"/>
                <w:lang w:val="en-US"/>
              </w:rPr>
              <w:t xml:space="preserve">x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1443E656" w14:textId="77777777" w:rsidR="00795834" w:rsidRPr="00E70246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36</m:t>
                </m:r>
              </m:oMath>
            </m:oMathPara>
          </w:p>
          <w:p w14:paraId="0BE8397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6F1B4B1" w14:textId="77777777" w:rsidR="00795834" w:rsidRPr="00E70246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E70246">
              <w:rPr>
                <w:sz w:val="20"/>
                <w:u w:val="single"/>
                <w:lang w:val="en-US"/>
              </w:rPr>
              <w:t xml:space="preserve">If(76.08 </w:t>
            </w:r>
            <w:r w:rsidRPr="00E70246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E70246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E70246">
              <w:rPr>
                <w:sz w:val="20"/>
                <w:u w:val="single"/>
                <w:lang w:val="en-US"/>
              </w:rPr>
              <w:t xml:space="preserve"> </w:t>
            </w:r>
          </w:p>
          <w:p w14:paraId="61ADCD0E" w14:textId="77777777" w:rsidR="00795834" w:rsidRPr="00821C58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62</m:t>
                </m:r>
              </m:oMath>
            </m:oMathPara>
          </w:p>
        </w:tc>
      </w:tr>
      <w:tr w:rsidR="00795834" w:rsidRPr="00785392" w14:paraId="74A28C16" w14:textId="77777777" w:rsidTr="00FA16C0">
        <w:tc>
          <w:tcPr>
            <w:tcW w:w="1542" w:type="dxa"/>
          </w:tcPr>
          <w:p w14:paraId="1EA95A21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Intracerebral hemorrhage,</w:t>
            </w:r>
          </w:p>
          <w:p w14:paraId="61F3786E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n-US"/>
              </w:rPr>
              <w:t>Subarachnoid hemorrhage</w:t>
            </w:r>
          </w:p>
        </w:tc>
        <w:tc>
          <w:tcPr>
            <w:tcW w:w="864" w:type="dxa"/>
          </w:tcPr>
          <w:p w14:paraId="546008FF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03461434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785392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3281C225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-x(1-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3701C23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9846802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1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4796FF20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  <w:p w14:paraId="06C645C5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F6F538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898937</w:t>
            </w:r>
          </w:p>
          <w:p w14:paraId="6CE5693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028572082519531</w:t>
            </w:r>
          </w:p>
        </w:tc>
        <w:tc>
          <w:tcPr>
            <w:tcW w:w="6237" w:type="dxa"/>
          </w:tcPr>
          <w:p w14:paraId="380356B3" w14:textId="77777777" w:rsidR="00795834" w:rsidRPr="0078539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7321EF82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6</m:t>
                </m:r>
              </m:oMath>
            </m:oMathPara>
          </w:p>
          <w:p w14:paraId="77EE504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C8B8067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25.36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785392">
              <w:rPr>
                <w:sz w:val="20"/>
                <w:u w:val="single"/>
                <w:lang w:val="en-US"/>
              </w:rPr>
              <w:t xml:space="preserve">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78539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5EC9AE95" w14:textId="77777777" w:rsidR="00795834" w:rsidRPr="00785392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14</m:t>
                </m:r>
              </m:oMath>
            </m:oMathPara>
          </w:p>
          <w:p w14:paraId="7A3B68A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42C0A9E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76.08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78539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38A031C8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28</m:t>
                </m:r>
              </m:oMath>
            </m:oMathPara>
          </w:p>
        </w:tc>
      </w:tr>
      <w:tr w:rsidR="00795834" w14:paraId="64D1390F" w14:textId="77777777" w:rsidTr="00FA16C0">
        <w:tc>
          <w:tcPr>
            <w:tcW w:w="1542" w:type="dxa"/>
          </w:tcPr>
          <w:p w14:paraId="1AE51E4E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Intracerebral hemorrhage,</w:t>
            </w:r>
          </w:p>
          <w:p w14:paraId="62C868FB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sz w:val="20"/>
                <w:lang w:val="en-US"/>
              </w:rPr>
              <w:t>Subarachnoid hemorrhage</w:t>
            </w:r>
          </w:p>
        </w:tc>
        <w:tc>
          <w:tcPr>
            <w:tcW w:w="864" w:type="dxa"/>
          </w:tcPr>
          <w:p w14:paraId="3D704C6F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183123B4" w14:textId="77777777" w:rsidR="00795834" w:rsidRPr="0078539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785392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30338104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-x(1-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2E93B0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889C3A6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1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28237DD0" w14:textId="77777777" w:rsidR="00795834" w:rsidRPr="00EF6FC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  <w:p w14:paraId="749E6B7A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C8E1C21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466406</w:t>
            </w:r>
          </w:p>
          <w:p w14:paraId="72DA251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028572082519531</w:t>
            </w:r>
          </w:p>
        </w:tc>
        <w:tc>
          <w:tcPr>
            <w:tcW w:w="6237" w:type="dxa"/>
          </w:tcPr>
          <w:p w14:paraId="35CD83A7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785392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28405C3C" w14:textId="77777777" w:rsidR="00795834" w:rsidRPr="0078539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38</m:t>
                </m:r>
              </m:oMath>
            </m:oMathPara>
          </w:p>
          <w:p w14:paraId="481F36F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08CCBBD" w14:textId="77777777" w:rsidR="00795834" w:rsidRPr="0078539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25.36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785392">
              <w:rPr>
                <w:sz w:val="20"/>
                <w:u w:val="single"/>
                <w:lang w:val="en-US"/>
              </w:rPr>
              <w:t xml:space="preserve">x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78539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64711755" w14:textId="77777777" w:rsidR="00795834" w:rsidRPr="00785392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36</m:t>
                </m:r>
              </m:oMath>
            </m:oMathPara>
          </w:p>
          <w:p w14:paraId="6198F384" w14:textId="77777777" w:rsidR="00795834" w:rsidRPr="00785392" w:rsidRDefault="00795834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</w:p>
          <w:p w14:paraId="43C2EE69" w14:textId="77777777" w:rsidR="00795834" w:rsidRPr="00785392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85392">
              <w:rPr>
                <w:sz w:val="20"/>
                <w:u w:val="single"/>
                <w:lang w:val="en-US"/>
              </w:rPr>
              <w:t xml:space="preserve">If(76.08 </w:t>
            </w:r>
            <w:r w:rsidRPr="00785392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78539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785392">
              <w:rPr>
                <w:sz w:val="20"/>
                <w:u w:val="single"/>
                <w:lang w:val="en-US"/>
              </w:rPr>
              <w:t xml:space="preserve"> </w:t>
            </w:r>
          </w:p>
          <w:p w14:paraId="28411BB8" w14:textId="77777777" w:rsidR="00795834" w:rsidRPr="00785392" w:rsidRDefault="00000000" w:rsidP="00FA16C0">
            <w:pPr>
              <w:pStyle w:val="NoSpacing"/>
              <w:rPr>
                <w:sz w:val="20"/>
                <w:lang w:val="es-E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62</m:t>
                </m:r>
              </m:oMath>
            </m:oMathPara>
          </w:p>
        </w:tc>
      </w:tr>
      <w:tr w:rsidR="00795834" w14:paraId="5BD5BCD0" w14:textId="77777777" w:rsidTr="00FA16C0">
        <w:tc>
          <w:tcPr>
            <w:tcW w:w="1542" w:type="dxa"/>
          </w:tcPr>
          <w:p w14:paraId="4986DEC6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Atrial fibrillation and flutter</w:t>
            </w:r>
          </w:p>
        </w:tc>
        <w:tc>
          <w:tcPr>
            <w:tcW w:w="864" w:type="dxa"/>
          </w:tcPr>
          <w:p w14:paraId="561D221A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Both</w:t>
            </w:r>
          </w:p>
        </w:tc>
        <w:tc>
          <w:tcPr>
            <w:tcW w:w="3968" w:type="dxa"/>
          </w:tcPr>
          <w:p w14:paraId="36B226EC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es-E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lang w:val="es-ES"/>
                    </w:rPr>
                    <m:t>1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)</m:t>
              </m:r>
            </m:oMath>
            <w:r w:rsidR="00795834">
              <w:rPr>
                <w:rFonts w:cstheme="minorHAnsi"/>
                <w:sz w:val="20"/>
                <w:lang w:val="es-ES"/>
              </w:rPr>
              <w:t>)</w:t>
            </w:r>
          </w:p>
          <w:p w14:paraId="6B8BFFA7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4DB944A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575183</w:t>
            </w:r>
          </w:p>
          <w:p w14:paraId="26D4C702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 w:rsidRPr="00333D83">
              <w:rPr>
                <w:sz w:val="20"/>
                <w:lang w:val="es-ES"/>
              </w:rPr>
              <w:t>0.0499992370605469</w:t>
            </w:r>
          </w:p>
        </w:tc>
        <w:tc>
          <w:tcPr>
            <w:tcW w:w="6237" w:type="dxa"/>
          </w:tcPr>
          <w:p w14:paraId="4BE34F66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es-E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0"/>
                      <w:lang w:val="es-ES"/>
                    </w:rPr>
                    <m:t>1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)</m:t>
              </m:r>
            </m:oMath>
            <w:r w:rsidR="00795834">
              <w:rPr>
                <w:rFonts w:cstheme="minorHAnsi"/>
                <w:sz w:val="20"/>
                <w:lang w:val="es-ES"/>
              </w:rPr>
              <w:t>)</w:t>
            </w:r>
          </w:p>
          <w:p w14:paraId="6A69D451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7903269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575183</w:t>
            </w:r>
          </w:p>
          <w:p w14:paraId="08EBDEF9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 w:rsidRPr="00333D83">
              <w:rPr>
                <w:sz w:val="20"/>
                <w:lang w:val="es-ES"/>
              </w:rPr>
              <w:t>0.0499992370605469</w:t>
            </w:r>
          </w:p>
        </w:tc>
      </w:tr>
      <w:tr w:rsidR="00795834" w14:paraId="3F11A7B1" w14:textId="77777777" w:rsidTr="00FA16C0">
        <w:tc>
          <w:tcPr>
            <w:tcW w:w="1542" w:type="dxa"/>
          </w:tcPr>
          <w:p w14:paraId="31B966E8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Alcoholic cardiomyopathy</w:t>
            </w:r>
          </w:p>
        </w:tc>
        <w:tc>
          <w:tcPr>
            <w:tcW w:w="864" w:type="dxa"/>
          </w:tcPr>
          <w:p w14:paraId="30ADA8F9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Both</w:t>
            </w:r>
          </w:p>
        </w:tc>
        <w:tc>
          <w:tcPr>
            <w:tcW w:w="3968" w:type="dxa"/>
          </w:tcPr>
          <w:p w14:paraId="1138385E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100% Alcohol Attributable</w:t>
            </w:r>
          </w:p>
        </w:tc>
        <w:tc>
          <w:tcPr>
            <w:tcW w:w="6237" w:type="dxa"/>
          </w:tcPr>
          <w:p w14:paraId="34D734CF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100% Alcohol Attributable</w:t>
            </w:r>
          </w:p>
        </w:tc>
      </w:tr>
      <w:tr w:rsidR="00795834" w14:paraId="172C79B5" w14:textId="77777777" w:rsidTr="00FA16C0">
        <w:tc>
          <w:tcPr>
            <w:tcW w:w="1542" w:type="dxa"/>
          </w:tcPr>
          <w:p w14:paraId="235AF78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Pancreatitis</w:t>
            </w:r>
          </w:p>
        </w:tc>
        <w:tc>
          <w:tcPr>
            <w:tcW w:w="864" w:type="dxa"/>
          </w:tcPr>
          <w:p w14:paraId="73D617A1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775580C8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s-E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s-E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s-ES"/>
                </w:rPr>
                <m:t>x</m:t>
              </m:r>
            </m:oMath>
            <w:r w:rsidR="00795834">
              <w:rPr>
                <w:rFonts w:cstheme="minorHAnsi"/>
                <w:sz w:val="20"/>
                <w:lang w:val="es-ES"/>
              </w:rPr>
              <w:t>)</w:t>
            </w:r>
          </w:p>
          <w:p w14:paraId="263A7E41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2D0A585C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s-ES"/>
              </w:rPr>
              <w:t>1</w:t>
            </w:r>
            <w:r w:rsidRPr="007408CB">
              <w:rPr>
                <w:sz w:val="20"/>
                <w:lang w:val="es-ES"/>
              </w:rPr>
              <w:t xml:space="preserve"> = 0.017</w:t>
            </w:r>
            <w:r>
              <w:rPr>
                <w:sz w:val="20"/>
                <w:lang w:val="es-ES"/>
              </w:rPr>
              <w:t>3451</w:t>
            </w:r>
          </w:p>
        </w:tc>
        <w:tc>
          <w:tcPr>
            <w:tcW w:w="6237" w:type="dxa"/>
          </w:tcPr>
          <w:p w14:paraId="00EC859C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>
              <w:rPr>
                <w:sz w:val="20"/>
                <w:u w:val="single"/>
                <w:lang w:val="en-US"/>
              </w:rPr>
              <w:t xml:space="preserve"> 25.36):</w:t>
            </w:r>
          </w:p>
          <w:p w14:paraId="0CCE7064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43</m:t>
                </m:r>
              </m:oMath>
            </m:oMathPara>
          </w:p>
          <w:p w14:paraId="66BA611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72B1CD0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25.36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6BFD1FF1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07</m:t>
                </m:r>
              </m:oMath>
            </m:oMathPara>
          </w:p>
          <w:p w14:paraId="68BF4C3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0DDC014C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76.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4C2A8B3D" w14:textId="77777777" w:rsidR="00795834" w:rsidRPr="00074BC1" w:rsidRDefault="00000000" w:rsidP="00FA16C0">
            <w:pPr>
              <w:pStyle w:val="NoSpacing"/>
              <w:rPr>
                <w:sz w:val="20"/>
                <w:lang w:val="es-E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6.69</m:t>
                </m:r>
              </m:oMath>
            </m:oMathPara>
          </w:p>
        </w:tc>
      </w:tr>
      <w:tr w:rsidR="00795834" w:rsidRPr="0064689E" w14:paraId="6C381CE5" w14:textId="77777777" w:rsidTr="00FA16C0">
        <w:tc>
          <w:tcPr>
            <w:tcW w:w="1542" w:type="dxa"/>
          </w:tcPr>
          <w:p w14:paraId="2045C05D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Pancreatitis</w:t>
            </w:r>
          </w:p>
        </w:tc>
        <w:tc>
          <w:tcPr>
            <w:tcW w:w="864" w:type="dxa"/>
          </w:tcPr>
          <w:p w14:paraId="2EF17EB0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0195E3AF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3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6E4C5776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·x)</m:t>
                </m:r>
              </m:oMath>
            </m:oMathPara>
          </w:p>
          <w:p w14:paraId="01C42E2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E2A41FD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3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15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63261E1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x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25E1AC7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DA2F047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15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40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4EE8CED3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x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x-15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3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15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5453583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C6CB8A3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40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1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1F3F998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x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x-15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40-3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40-15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x-40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15-3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15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57BAEE6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9597389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1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>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37B2217E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08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108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08-15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40-3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40-15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08-40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15-3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15)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(40-3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)</m:t>
                </m:r>
              </m:oMath>
            </m:oMathPara>
          </w:p>
          <w:p w14:paraId="47BBA6A1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04F44FC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-0.0272886</w:t>
            </w:r>
          </w:p>
          <w:p w14:paraId="2BA42363" w14:textId="77777777" w:rsidR="00795834" w:rsidRPr="0064689E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.0611466</w:t>
            </w:r>
          </w:p>
        </w:tc>
        <w:tc>
          <w:tcPr>
            <w:tcW w:w="6237" w:type="dxa"/>
          </w:tcPr>
          <w:p w14:paraId="52EE4E00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B334951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09</m:t>
                </m:r>
              </m:oMath>
            </m:oMathPara>
          </w:p>
          <w:p w14:paraId="199070C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5447A82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25.36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3F1CA7BE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5.01</m:t>
                </m:r>
              </m:oMath>
            </m:oMathPara>
          </w:p>
          <w:p w14:paraId="495BE7A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5D3FF3C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76.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0F398C3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9.26</m:t>
                </m:r>
              </m:oMath>
            </m:oMathPara>
          </w:p>
        </w:tc>
      </w:tr>
      <w:tr w:rsidR="00795834" w14:paraId="26887888" w14:textId="77777777" w:rsidTr="00FA16C0">
        <w:tc>
          <w:tcPr>
            <w:tcW w:w="1542" w:type="dxa"/>
          </w:tcPr>
          <w:p w14:paraId="3FB975E7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Liver cirrhosis</w:t>
            </w:r>
          </w:p>
        </w:tc>
        <w:tc>
          <w:tcPr>
            <w:tcW w:w="864" w:type="dxa"/>
          </w:tcPr>
          <w:p w14:paraId="48ECEA5F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43E814FB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074BC1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3979AC30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+x(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-1)</m:t>
                </m:r>
              </m:oMath>
            </m:oMathPara>
          </w:p>
          <w:p w14:paraId="0BCF807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27FEC3C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1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70968A91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  <w:p w14:paraId="5A4ED589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1D62C22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87111</w:t>
            </w:r>
          </w:p>
          <w:p w14:paraId="70BF6D1E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06413</w:t>
            </w:r>
          </w:p>
          <w:p w14:paraId="7ACA0A03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699981689453125</w:t>
            </w:r>
          </w:p>
        </w:tc>
        <w:tc>
          <w:tcPr>
            <w:tcW w:w="6237" w:type="dxa"/>
          </w:tcPr>
          <w:p w14:paraId="33EF0782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73FFC7C9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0.92</m:t>
                </m:r>
              </m:oMath>
            </m:oMathPara>
          </w:p>
          <w:p w14:paraId="36A067C0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2B902CC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25.36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4EAD21FA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.77</m:t>
                </m:r>
              </m:oMath>
            </m:oMathPara>
          </w:p>
          <w:p w14:paraId="62FD53C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B84D377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76.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21B1369A" w14:textId="77777777" w:rsidR="00795834" w:rsidRPr="00074BC1" w:rsidRDefault="00000000" w:rsidP="00FA16C0">
            <w:pPr>
              <w:pStyle w:val="NoSpacing"/>
              <w:rPr>
                <w:sz w:val="20"/>
                <w:lang w:val="es-E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6.21</m:t>
                </m:r>
              </m:oMath>
            </m:oMathPara>
          </w:p>
        </w:tc>
      </w:tr>
      <w:tr w:rsidR="00795834" w14:paraId="2ADA1018" w14:textId="77777777" w:rsidTr="00FA16C0">
        <w:tc>
          <w:tcPr>
            <w:tcW w:w="1542" w:type="dxa"/>
          </w:tcPr>
          <w:p w14:paraId="5C84B0ED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Liver cirrhosis</w:t>
            </w:r>
          </w:p>
        </w:tc>
        <w:tc>
          <w:tcPr>
            <w:tcW w:w="864" w:type="dxa"/>
          </w:tcPr>
          <w:p w14:paraId="698464CA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171B7A6B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</w:t>
            </w:r>
            <w:r w:rsidRPr="00074BC1">
              <w:rPr>
                <w:sz w:val="20"/>
                <w:u w:val="single"/>
                <w:lang w:val="en-US"/>
              </w:rPr>
              <w:t xml:space="preserve"> 1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43416F7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+x(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</m:ra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-1)</m:t>
                </m:r>
              </m:oMath>
            </m:oMathPara>
          </w:p>
          <w:p w14:paraId="2D61CF2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C54172E" w14:textId="77777777" w:rsidR="00795834" w:rsidRPr="00074BC1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1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x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610A12A8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d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US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0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lang w:val="en-US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</m:rad>
                  </m:e>
                </m:d>
              </m:oMath>
            </m:oMathPara>
          </w:p>
          <w:p w14:paraId="5A7A93CB" w14:textId="77777777" w:rsidR="00795834" w:rsidRDefault="00795834" w:rsidP="00FA16C0">
            <w:pPr>
              <w:pStyle w:val="NoSpacing"/>
              <w:rPr>
                <w:rFonts w:cstheme="minorHAnsi"/>
                <w:sz w:val="20"/>
                <w:lang w:val="es-ES"/>
              </w:rPr>
            </w:pPr>
          </w:p>
          <w:p w14:paraId="2B84A7A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51821</w:t>
            </w:r>
          </w:p>
          <w:p w14:paraId="1B2010B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002139</w:t>
            </w:r>
          </w:p>
          <w:p w14:paraId="382D7FDD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rFonts w:cstheme="minorHAnsi"/>
                <w:sz w:val="20"/>
                <w:lang w:val="es-ES"/>
              </w:rPr>
              <w:t>y</w:t>
            </w:r>
            <w:r w:rsidRPr="007408CB">
              <w:rPr>
                <w:sz w:val="20"/>
                <w:vertAlign w:val="subscript"/>
                <w:lang w:val="en-US"/>
              </w:rPr>
              <w:t>1</w:t>
            </w:r>
            <w:r w:rsidRPr="007408CB">
              <w:rPr>
                <w:sz w:val="20"/>
                <w:lang w:val="en-US"/>
              </w:rPr>
              <w:t xml:space="preserve"> = </w:t>
            </w:r>
            <w:r>
              <w:rPr>
                <w:sz w:val="20"/>
                <w:lang w:val="en-US"/>
              </w:rPr>
              <w:t>0</w:t>
            </w:r>
            <w:r w:rsidRPr="007408CB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699981689453125</w:t>
            </w:r>
          </w:p>
        </w:tc>
        <w:tc>
          <w:tcPr>
            <w:tcW w:w="6237" w:type="dxa"/>
          </w:tcPr>
          <w:p w14:paraId="448F1D26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415E08CE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2.50</m:t>
                </m:r>
              </m:oMath>
            </m:oMathPara>
          </w:p>
          <w:p w14:paraId="4F84A40C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E9638B4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25.36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540A0AC9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7.07</m:t>
                </m:r>
              </m:oMath>
            </m:oMathPara>
          </w:p>
          <w:p w14:paraId="204CA01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6A6F28B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76.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3DB383F5" w14:textId="77777777" w:rsidR="00795834" w:rsidRPr="00074BC1" w:rsidRDefault="00000000" w:rsidP="00FA16C0">
            <w:pPr>
              <w:pStyle w:val="NoSpacing"/>
              <w:rPr>
                <w:sz w:val="20"/>
                <w:lang w:val="es-E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2.08</m:t>
                </m:r>
              </m:oMath>
            </m:oMathPara>
          </w:p>
        </w:tc>
      </w:tr>
      <w:tr w:rsidR="00795834" w:rsidRPr="00171B9F" w14:paraId="6B884E36" w14:textId="77777777" w:rsidTr="00FA16C0">
        <w:tc>
          <w:tcPr>
            <w:tcW w:w="1542" w:type="dxa"/>
          </w:tcPr>
          <w:p w14:paraId="0AA82424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Road injuries</w:t>
            </w:r>
          </w:p>
        </w:tc>
        <w:tc>
          <w:tcPr>
            <w:tcW w:w="864" w:type="dxa"/>
          </w:tcPr>
          <w:p w14:paraId="6F7F2E20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7D19728A" w14:textId="77777777" w:rsidR="00795834" w:rsidRPr="003A2AC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3A2ACF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544C0E25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04C77E95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744FC523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299550897979837</w:t>
            </w:r>
          </w:p>
          <w:p w14:paraId="334AB398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53D8AD01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3A71D096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3B5BE070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4EBDE946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299550897979837</w:t>
            </w:r>
          </w:p>
          <w:p w14:paraId="66AB124C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959350221334602</w:t>
            </w:r>
          </w:p>
        </w:tc>
        <w:tc>
          <w:tcPr>
            <w:tcW w:w="6237" w:type="dxa"/>
          </w:tcPr>
          <w:p w14:paraId="4BE9CEB7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074BC1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63AC2BE7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2</m:t>
                </m:r>
              </m:oMath>
            </m:oMathPara>
          </w:p>
          <w:p w14:paraId="5F1D2C8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D435C83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25.36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074BC1">
              <w:rPr>
                <w:sz w:val="20"/>
                <w:u w:val="single"/>
                <w:lang w:val="en-US"/>
              </w:rPr>
              <w:t xml:space="preserve">x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1C410361" w14:textId="77777777" w:rsidR="00795834" w:rsidRPr="00074BC1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68</m:t>
                </m:r>
              </m:oMath>
            </m:oMathPara>
          </w:p>
          <w:p w14:paraId="052B686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D50C175" w14:textId="77777777" w:rsidR="00795834" w:rsidRPr="00074BC1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074BC1">
              <w:rPr>
                <w:sz w:val="20"/>
                <w:u w:val="single"/>
                <w:lang w:val="en-US"/>
              </w:rPr>
              <w:t xml:space="preserve">If(76.08 </w:t>
            </w:r>
            <w:r w:rsidRPr="00074BC1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074BC1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074BC1">
              <w:rPr>
                <w:sz w:val="20"/>
                <w:u w:val="single"/>
                <w:lang w:val="en-US"/>
              </w:rPr>
              <w:t xml:space="preserve"> </w:t>
            </w:r>
          </w:p>
          <w:p w14:paraId="4E1A8C61" w14:textId="77777777" w:rsidR="00795834" w:rsidRPr="00074BC1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4.20</m:t>
                </m:r>
              </m:oMath>
            </m:oMathPara>
          </w:p>
        </w:tc>
      </w:tr>
      <w:tr w:rsidR="00795834" w:rsidRPr="00171B9F" w14:paraId="7FDF6FF0" w14:textId="77777777" w:rsidTr="00FA16C0">
        <w:tc>
          <w:tcPr>
            <w:tcW w:w="1542" w:type="dxa"/>
          </w:tcPr>
          <w:p w14:paraId="672D59D0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Road injuries</w:t>
            </w:r>
          </w:p>
        </w:tc>
        <w:tc>
          <w:tcPr>
            <w:tcW w:w="864" w:type="dxa"/>
          </w:tcPr>
          <w:p w14:paraId="51DB657D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68D15FF3" w14:textId="77777777" w:rsidR="00795834" w:rsidRPr="00743269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3269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435ACA90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0D19D5A0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33251066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lastRenderedPageBreak/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299550897979837</w:t>
            </w:r>
          </w:p>
          <w:p w14:paraId="2FF2F884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1734A32B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59645979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79C96147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3DA5D754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299550897979837</w:t>
            </w:r>
          </w:p>
          <w:p w14:paraId="1E429925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959350221334602</w:t>
            </w:r>
          </w:p>
        </w:tc>
        <w:tc>
          <w:tcPr>
            <w:tcW w:w="6237" w:type="dxa"/>
          </w:tcPr>
          <w:p w14:paraId="7BF9DBEE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4C5AA2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3B774235" w14:textId="77777777" w:rsidR="00795834" w:rsidRPr="004C5AA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98</m:t>
                </m:r>
              </m:oMath>
            </m:oMathPara>
          </w:p>
          <w:p w14:paraId="6933B1C2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F375CC1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lastRenderedPageBreak/>
              <w:t xml:space="preserve">If(25.36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4C5AA2">
              <w:rPr>
                <w:sz w:val="20"/>
                <w:u w:val="single"/>
                <w:lang w:val="en-US"/>
              </w:rPr>
              <w:t xml:space="preserve">x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4C5AA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09EE4CEE" w14:textId="77777777" w:rsidR="00795834" w:rsidRPr="004C5AA2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4.48</m:t>
                </m:r>
              </m:oMath>
            </m:oMathPara>
          </w:p>
          <w:p w14:paraId="160A00D5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8CEB1F7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t xml:space="preserve">If(76.08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4C5AA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4C8E0840" w14:textId="77777777" w:rsidR="00795834" w:rsidRPr="004C5AA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17</m:t>
                </m:r>
              </m:oMath>
            </m:oMathPara>
          </w:p>
        </w:tc>
      </w:tr>
      <w:tr w:rsidR="00795834" w:rsidRPr="006468F9" w14:paraId="74C20664" w14:textId="77777777" w:rsidTr="00FA16C0">
        <w:tc>
          <w:tcPr>
            <w:tcW w:w="1542" w:type="dxa"/>
          </w:tcPr>
          <w:p w14:paraId="39D6519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lastRenderedPageBreak/>
              <w:t>Poisonings, Falls, Fire, heat, and hot substances, Drowning, Exposure to mechanical forces, Other unintentional injuries</w:t>
            </w:r>
          </w:p>
        </w:tc>
        <w:tc>
          <w:tcPr>
            <w:tcW w:w="864" w:type="dxa"/>
          </w:tcPr>
          <w:p w14:paraId="6E04A3A8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43075EC4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0CCB4D10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6E5819B4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44DF05C0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3AEC7E3A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1DB34AFE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0250B68A" w14:textId="77777777" w:rsidR="00795834" w:rsidRPr="00171B9F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6D776B73" w14:textId="77777777" w:rsidR="00795834" w:rsidRPr="003A2AC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19621823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6344BCC5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5F0ACB66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t xml:space="preserve">If(x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4C5AA2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3C29EF3B" w14:textId="77777777" w:rsidR="00795834" w:rsidRPr="004C5AA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58</m:t>
                </m:r>
              </m:oMath>
            </m:oMathPara>
          </w:p>
          <w:p w14:paraId="2FCB88D8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E4D9B37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t xml:space="preserve">If(25.36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4C5AA2">
              <w:rPr>
                <w:sz w:val="20"/>
                <w:u w:val="single"/>
                <w:lang w:val="en-US"/>
              </w:rPr>
              <w:t xml:space="preserve">x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4C5AA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7248512A" w14:textId="77777777" w:rsidR="00795834" w:rsidRPr="004C5AA2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2.48</m:t>
                </m:r>
              </m:oMath>
            </m:oMathPara>
          </w:p>
          <w:p w14:paraId="5B5E9D56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57C6C76E" w14:textId="77777777" w:rsidR="00795834" w:rsidRPr="004C5AA2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4C5AA2">
              <w:rPr>
                <w:sz w:val="20"/>
                <w:u w:val="single"/>
                <w:lang w:val="en-US"/>
              </w:rPr>
              <w:t xml:space="preserve">If(76.08 </w:t>
            </w:r>
            <w:r w:rsidRPr="004C5AA2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4C5AA2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4C5AA2">
              <w:rPr>
                <w:sz w:val="20"/>
                <w:u w:val="single"/>
                <w:lang w:val="en-US"/>
              </w:rPr>
              <w:t xml:space="preserve"> </w:t>
            </w:r>
          </w:p>
          <w:p w14:paraId="7FDDA2F8" w14:textId="77777777" w:rsidR="00795834" w:rsidRPr="004C5AA2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6.07</m:t>
                </m:r>
              </m:oMath>
            </m:oMathPara>
          </w:p>
        </w:tc>
      </w:tr>
      <w:tr w:rsidR="00795834" w:rsidRPr="006468F9" w14:paraId="6B76EBF8" w14:textId="77777777" w:rsidTr="00FA16C0">
        <w:tc>
          <w:tcPr>
            <w:tcW w:w="1542" w:type="dxa"/>
          </w:tcPr>
          <w:p w14:paraId="527C25BC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Poisonings, Falls, Fire, heat, and hot substances, Drowning, Exposure to mechanical forces, Other unintentional injuries</w:t>
            </w:r>
          </w:p>
        </w:tc>
        <w:tc>
          <w:tcPr>
            <w:tcW w:w="864" w:type="dxa"/>
          </w:tcPr>
          <w:p w14:paraId="7FC07D6D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1698C087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7D1EAD51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1CEBF80F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23982633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1EFE48B2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1C37AA29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1E87A40A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54ACCF80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04A1405D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392EE19D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569215DB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9621DF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3D5D59E3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2.08</m:t>
                </m:r>
              </m:oMath>
            </m:oMathPara>
          </w:p>
          <w:p w14:paraId="414E1F73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D194B47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25.36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9621DF">
              <w:rPr>
                <w:sz w:val="20"/>
                <w:u w:val="single"/>
                <w:lang w:val="en-US"/>
              </w:rPr>
              <w:t xml:space="preserve">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7E69CE16" w14:textId="77777777" w:rsidR="00795834" w:rsidRPr="009621D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5.24</m:t>
                </m:r>
              </m:oMath>
            </m:oMathPara>
          </w:p>
          <w:p w14:paraId="3C14266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C11A2AB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76.08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7B9A59E0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8.56</m:t>
                </m:r>
              </m:oMath>
            </m:oMathPara>
          </w:p>
        </w:tc>
      </w:tr>
      <w:tr w:rsidR="00795834" w:rsidRPr="006468F9" w14:paraId="0020A221" w14:textId="77777777" w:rsidTr="00FA16C0">
        <w:tc>
          <w:tcPr>
            <w:tcW w:w="1542" w:type="dxa"/>
          </w:tcPr>
          <w:p w14:paraId="4C47843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Self-harm</w:t>
            </w:r>
          </w:p>
        </w:tc>
        <w:tc>
          <w:tcPr>
            <w:tcW w:w="864" w:type="dxa"/>
          </w:tcPr>
          <w:p w14:paraId="6EA78326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2B5F34DA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7E7B6655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5F11D498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4A15C607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405AC938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75E6388A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1C14061D" w14:textId="77777777" w:rsidR="00795834" w:rsidRPr="00171B9F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473B434D" w14:textId="77777777" w:rsidR="00795834" w:rsidRPr="003A2AC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4791C6BA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3E819AAC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0D178ECE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9621DF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BCE31E7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21</m:t>
                </m:r>
              </m:oMath>
            </m:oMathPara>
          </w:p>
          <w:p w14:paraId="105D462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55A35B0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25.36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9621DF">
              <w:rPr>
                <w:sz w:val="20"/>
                <w:u w:val="single"/>
                <w:lang w:val="en-US"/>
              </w:rPr>
              <w:t xml:space="preserve">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0CA9F1E" w14:textId="77777777" w:rsidR="00795834" w:rsidRPr="009621D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47</m:t>
                </m:r>
              </m:oMath>
            </m:oMathPara>
          </w:p>
          <w:p w14:paraId="0847173F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2A537B18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76.08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FA60BD4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8.62</m:t>
                </m:r>
              </m:oMath>
            </m:oMathPara>
          </w:p>
        </w:tc>
      </w:tr>
      <w:tr w:rsidR="00795834" w:rsidRPr="006468F9" w14:paraId="5316DA73" w14:textId="77777777" w:rsidTr="00FA16C0">
        <w:tc>
          <w:tcPr>
            <w:tcW w:w="1542" w:type="dxa"/>
          </w:tcPr>
          <w:p w14:paraId="7EF884DB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Self-harm</w:t>
            </w:r>
          </w:p>
        </w:tc>
        <w:tc>
          <w:tcPr>
            <w:tcW w:w="864" w:type="dxa"/>
          </w:tcPr>
          <w:p w14:paraId="1F0DC098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6DA252D2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075026B2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28E93D6D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16E6525F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1CF2BCD6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27432BAB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56EF155D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2D136D40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5D52E945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50CBDEAC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382A47D3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lastRenderedPageBreak/>
              <w:t xml:space="preserve">If(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9621DF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49122D3D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2.82</m:t>
                </m:r>
              </m:oMath>
            </m:oMathPara>
          </w:p>
          <w:p w14:paraId="595E50DB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250B748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25.36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9621DF">
              <w:rPr>
                <w:sz w:val="20"/>
                <w:u w:val="single"/>
                <w:lang w:val="en-US"/>
              </w:rPr>
              <w:t xml:space="preserve">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3D93F0D7" w14:textId="77777777" w:rsidR="00795834" w:rsidRPr="009621D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8.22</m:t>
                </m:r>
              </m:oMath>
            </m:oMathPara>
          </w:p>
          <w:p w14:paraId="6F8B3DF9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4BD55971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76.08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2D511C0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4.57</m:t>
                </m:r>
              </m:oMath>
            </m:oMathPara>
          </w:p>
        </w:tc>
      </w:tr>
      <w:tr w:rsidR="00795834" w:rsidRPr="006468F9" w14:paraId="03362DB3" w14:textId="77777777" w:rsidTr="00FA16C0">
        <w:tc>
          <w:tcPr>
            <w:tcW w:w="1542" w:type="dxa"/>
          </w:tcPr>
          <w:p w14:paraId="2EC7569A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Inter</w:t>
            </w:r>
            <w:r w:rsidRPr="007408CB">
              <w:rPr>
                <w:sz w:val="20"/>
                <w:lang w:val="en-US"/>
              </w:rPr>
              <w:t>personal injuries</w:t>
            </w:r>
          </w:p>
        </w:tc>
        <w:tc>
          <w:tcPr>
            <w:tcW w:w="864" w:type="dxa"/>
          </w:tcPr>
          <w:p w14:paraId="30523035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en</w:t>
            </w:r>
          </w:p>
        </w:tc>
        <w:tc>
          <w:tcPr>
            <w:tcW w:w="3968" w:type="dxa"/>
          </w:tcPr>
          <w:p w14:paraId="5C10280F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72DDBA3D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3F3E9A7D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5FB98FA4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6CC8656F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5EE851E0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1199F6A3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5A979325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03F4DAAC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63759EFF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3261846A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9621DF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62219FF0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1.75</m:t>
                </m:r>
              </m:oMath>
            </m:oMathPara>
          </w:p>
          <w:p w14:paraId="3F019454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3AA421B3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25.36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9621DF">
              <w:rPr>
                <w:sz w:val="20"/>
                <w:u w:val="single"/>
                <w:lang w:val="en-US"/>
              </w:rPr>
              <w:t xml:space="preserve">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45AD98EF" w14:textId="77777777" w:rsidR="00795834" w:rsidRPr="009621D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3.67</m:t>
                </m:r>
              </m:oMath>
            </m:oMathPara>
          </w:p>
          <w:p w14:paraId="2FD0D88D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A1056E3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76.08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FE22F1C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9.47</m:t>
                </m:r>
              </m:oMath>
            </m:oMathPara>
          </w:p>
        </w:tc>
      </w:tr>
      <w:tr w:rsidR="00795834" w:rsidRPr="006468F9" w14:paraId="55FC75AB" w14:textId="77777777" w:rsidTr="00FA16C0">
        <w:tc>
          <w:tcPr>
            <w:tcW w:w="1542" w:type="dxa"/>
          </w:tcPr>
          <w:p w14:paraId="5083EE6A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</w:t>
            </w:r>
            <w:r w:rsidRPr="007408CB">
              <w:rPr>
                <w:sz w:val="20"/>
                <w:lang w:val="en-US"/>
              </w:rPr>
              <w:t>personal injuries</w:t>
            </w:r>
          </w:p>
        </w:tc>
        <w:tc>
          <w:tcPr>
            <w:tcW w:w="864" w:type="dxa"/>
          </w:tcPr>
          <w:p w14:paraId="705E2FCD" w14:textId="77777777" w:rsidR="00795834" w:rsidRPr="007408CB" w:rsidRDefault="00795834" w:rsidP="00FA16C0">
            <w:pPr>
              <w:pStyle w:val="NoSpacing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Women</w:t>
            </w:r>
          </w:p>
        </w:tc>
        <w:tc>
          <w:tcPr>
            <w:tcW w:w="3968" w:type="dxa"/>
          </w:tcPr>
          <w:p w14:paraId="685CAD67" w14:textId="77777777" w:rsidR="00795834" w:rsidRPr="00D922FA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D922FA">
              <w:rPr>
                <w:sz w:val="20"/>
                <w:u w:val="single"/>
                <w:lang w:val="en-US"/>
              </w:rPr>
              <w:t>Non-h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467531D8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1905F4C0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148B35F4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3BA1A111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</w:p>
          <w:p w14:paraId="42ACD155" w14:textId="77777777" w:rsidR="00795834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H</w:t>
            </w:r>
            <w:r w:rsidRPr="00171B9F">
              <w:rPr>
                <w:sz w:val="20"/>
                <w:u w:val="single"/>
                <w:lang w:val="en-US"/>
              </w:rPr>
              <w:t>eavy episodic drinkers</w:t>
            </w:r>
            <w:r>
              <w:rPr>
                <w:sz w:val="20"/>
                <w:u w:val="single"/>
                <w:lang w:val="en-US"/>
              </w:rPr>
              <w:t>:</w:t>
            </w:r>
          </w:p>
          <w:p w14:paraId="7AE780A5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x</m:t>
              </m:r>
              <m:r>
                <w:rPr>
                  <w:rFonts w:ascii="Cambria Math" w:eastAsiaTheme="minorEastAsia" w:hAnsi="Cambria Math" w:cstheme="minorHAnsi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</m:oMath>
            <w:r w:rsidR="00795834" w:rsidRPr="00171B9F">
              <w:rPr>
                <w:rFonts w:cstheme="minorHAnsi"/>
                <w:sz w:val="20"/>
                <w:lang w:val="en-US"/>
              </w:rPr>
              <w:t>)</w:t>
            </w:r>
          </w:p>
          <w:p w14:paraId="1E3F20D2" w14:textId="77777777" w:rsidR="00795834" w:rsidRPr="00171B9F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76DADAE6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171B9F">
              <w:rPr>
                <w:sz w:val="20"/>
                <w:vertAlign w:val="subscript"/>
                <w:lang w:val="en-US"/>
              </w:rPr>
              <w:t>1</w:t>
            </w:r>
            <w:r w:rsidRPr="00171B9F">
              <w:rPr>
                <w:sz w:val="20"/>
                <w:lang w:val="en-US"/>
              </w:rPr>
              <w:t xml:space="preserve"> = 0.00</w:t>
            </w:r>
            <w:r>
              <w:rPr>
                <w:sz w:val="20"/>
                <w:lang w:val="en-US"/>
              </w:rPr>
              <w:t>199800266267306</w:t>
            </w:r>
          </w:p>
          <w:p w14:paraId="450C95C0" w14:textId="77777777" w:rsidR="00795834" w:rsidRPr="00171B9F" w:rsidRDefault="00795834" w:rsidP="00FA16C0">
            <w:pPr>
              <w:pStyle w:val="NoSpacing"/>
              <w:rPr>
                <w:sz w:val="20"/>
                <w:u w:val="single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>
              <w:rPr>
                <w:sz w:val="20"/>
                <w:vertAlign w:val="subscript"/>
                <w:lang w:val="en-US"/>
              </w:rPr>
              <w:t>2</w:t>
            </w:r>
            <w:r w:rsidRPr="00171B9F">
              <w:rPr>
                <w:sz w:val="20"/>
                <w:lang w:val="en-US"/>
              </w:rPr>
              <w:t xml:space="preserve"> = 0.</w:t>
            </w:r>
            <w:r>
              <w:rPr>
                <w:sz w:val="20"/>
                <w:lang w:val="en-US"/>
              </w:rPr>
              <w:t>647103242058538</w:t>
            </w:r>
          </w:p>
        </w:tc>
        <w:tc>
          <w:tcPr>
            <w:tcW w:w="6237" w:type="dxa"/>
          </w:tcPr>
          <w:p w14:paraId="0ED9CBAF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</w:t>
            </w:r>
            <w:r w:rsidRPr="009621DF">
              <w:rPr>
                <w:sz w:val="20"/>
                <w:u w:val="single"/>
                <w:lang w:val="en-US"/>
              </w:rPr>
              <w:t xml:space="preserve"> 25.36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54679F63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lang w:val="en-US"/>
                  </w:rPr>
                  <m:t>3.55</m:t>
                </m:r>
              </m:oMath>
            </m:oMathPara>
          </w:p>
          <w:p w14:paraId="265A7641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7777548E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25.36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 xml:space="preserve">≤ </w:t>
            </w:r>
            <w:r w:rsidRPr="009621DF">
              <w:rPr>
                <w:sz w:val="20"/>
                <w:u w:val="single"/>
                <w:lang w:val="en-US"/>
              </w:rPr>
              <w:t xml:space="preserve">x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&lt; 76.08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37F3CD96" w14:textId="77777777" w:rsidR="00795834" w:rsidRPr="009621DF" w:rsidRDefault="00000000" w:rsidP="00FA16C0">
            <w:pPr>
              <w:pStyle w:val="NoSpacing"/>
              <w:rPr>
                <w:rFonts w:eastAsiaTheme="minorEastAsia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0.23</m:t>
                </m:r>
              </m:oMath>
            </m:oMathPara>
          </w:p>
          <w:p w14:paraId="1F22D307" w14:textId="77777777" w:rsidR="00795834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6067DBA" w14:textId="77777777" w:rsidR="00795834" w:rsidRPr="009621DF" w:rsidRDefault="00795834" w:rsidP="00FA16C0">
            <w:pPr>
              <w:pStyle w:val="NoSpacing"/>
              <w:rPr>
                <w:rFonts w:eastAsiaTheme="minorEastAsia"/>
                <w:sz w:val="20"/>
                <w:u w:val="single"/>
                <w:lang w:val="en-US"/>
              </w:rPr>
            </w:pPr>
            <w:r w:rsidRPr="009621DF">
              <w:rPr>
                <w:sz w:val="20"/>
                <w:u w:val="single"/>
                <w:lang w:val="en-US"/>
              </w:rPr>
              <w:t xml:space="preserve">If(76.08 </w:t>
            </w:r>
            <w:r w:rsidRPr="009621DF">
              <w:rPr>
                <w:rFonts w:cstheme="minorHAnsi"/>
                <w:sz w:val="20"/>
                <w:u w:val="single"/>
                <w:lang w:val="en-US"/>
              </w:rPr>
              <w:t>≤ x</w:t>
            </w:r>
            <w:r w:rsidRPr="009621DF">
              <w:rPr>
                <w:sz w:val="20"/>
                <w:u w:val="single"/>
                <w:lang w:val="en-US"/>
              </w:rPr>
              <w:t>)</w:t>
            </w:r>
            <w:r>
              <w:rPr>
                <w:sz w:val="20"/>
                <w:u w:val="single"/>
                <w:lang w:val="en-US"/>
              </w:rPr>
              <w:t>:</w:t>
            </w:r>
            <w:r w:rsidRPr="009621DF">
              <w:rPr>
                <w:sz w:val="20"/>
                <w:u w:val="single"/>
                <w:lang w:val="en-US"/>
              </w:rPr>
              <w:t xml:space="preserve"> </w:t>
            </w:r>
          </w:p>
          <w:p w14:paraId="1211F54E" w14:textId="77777777" w:rsidR="00795834" w:rsidRPr="009621DF" w:rsidRDefault="00000000" w:rsidP="00FA16C0">
            <w:pPr>
              <w:pStyle w:val="NoSpacing"/>
              <w:rPr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en-US"/>
                      </w:rPr>
                      <m:t>CD</m:t>
                    </m:r>
                  </m:sub>
                </m:sSub>
                <m:r>
                  <w:rPr>
                    <w:rFonts w:ascii="Cambria Math" w:hAnsi="Cambria Math"/>
                    <w:sz w:val="20"/>
                    <w:lang w:val="en-US"/>
                  </w:rPr>
                  <m:t>=19.11</m:t>
                </m:r>
              </m:oMath>
            </m:oMathPara>
          </w:p>
        </w:tc>
      </w:tr>
      <w:tr w:rsidR="00795834" w:rsidRPr="006468F9" w14:paraId="494ED784" w14:textId="77777777" w:rsidTr="00FA16C0">
        <w:tc>
          <w:tcPr>
            <w:tcW w:w="1542" w:type="dxa"/>
          </w:tcPr>
          <w:p w14:paraId="513B1423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Alcohol use disorders</w:t>
            </w:r>
          </w:p>
        </w:tc>
        <w:tc>
          <w:tcPr>
            <w:tcW w:w="864" w:type="dxa"/>
          </w:tcPr>
          <w:p w14:paraId="62805595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th</w:t>
            </w:r>
          </w:p>
        </w:tc>
        <w:tc>
          <w:tcPr>
            <w:tcW w:w="3968" w:type="dxa"/>
          </w:tcPr>
          <w:p w14:paraId="70603148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s-ES"/>
              </w:rPr>
              <w:t>100% Alcohol Attributable</w:t>
            </w:r>
          </w:p>
        </w:tc>
        <w:tc>
          <w:tcPr>
            <w:tcW w:w="6237" w:type="dxa"/>
          </w:tcPr>
          <w:p w14:paraId="354F9689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s-ES"/>
              </w:rPr>
              <w:t>100% Alcohol Attributable</w:t>
            </w:r>
          </w:p>
        </w:tc>
      </w:tr>
      <w:tr w:rsidR="00795834" w:rsidRPr="004D5859" w14:paraId="7DE0A34D" w14:textId="77777777" w:rsidTr="00FA16C0">
        <w:tc>
          <w:tcPr>
            <w:tcW w:w="1542" w:type="dxa"/>
          </w:tcPr>
          <w:p w14:paraId="70AEC34F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Epilepsy</w:t>
            </w:r>
          </w:p>
        </w:tc>
        <w:tc>
          <w:tcPr>
            <w:tcW w:w="864" w:type="dxa"/>
          </w:tcPr>
          <w:p w14:paraId="7B879E2A" w14:textId="77777777" w:rsidR="00795834" w:rsidRPr="007408CB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sz w:val="20"/>
                <w:lang w:val="en-US"/>
              </w:rPr>
              <w:t>Both</w:t>
            </w:r>
          </w:p>
        </w:tc>
        <w:tc>
          <w:tcPr>
            <w:tcW w:w="3968" w:type="dxa"/>
          </w:tcPr>
          <w:p w14:paraId="1CCBA3D3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</m:t>
                  </m:r>
                  <m:r>
                    <w:rPr>
                      <w:rFonts w:ascii="Cambria Math" w:hAnsi="Cambria Math"/>
                      <w:sz w:val="20"/>
                      <w:lang w:val="en-US"/>
                    </w:rPr>
                    <m:t>+0.5</m:t>
                  </m:r>
                </m:num>
                <m:den>
                  <m:r>
                    <w:rPr>
                      <w:rFonts w:ascii="Cambria Math" w:hAnsi="Cambria Math"/>
                      <w:sz w:val="20"/>
                      <w:lang w:val="en-US"/>
                    </w:rPr>
                    <m:t>10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)</m:t>
              </m:r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4B58A527" w14:textId="77777777" w:rsidR="00795834" w:rsidRPr="004D5859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22C4984B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1.22861</w:t>
            </w:r>
          </w:p>
        </w:tc>
        <w:tc>
          <w:tcPr>
            <w:tcW w:w="6237" w:type="dxa"/>
          </w:tcPr>
          <w:p w14:paraId="6B1347E4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 w:val="20"/>
                      <w:lang w:val="es-E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lang w:val="es-ES"/>
                    </w:rPr>
                    <m:t>x</m:t>
                  </m:r>
                  <m:r>
                    <w:rPr>
                      <w:rFonts w:ascii="Cambria Math" w:hAnsi="Cambria Math"/>
                      <w:sz w:val="20"/>
                      <w:lang w:val="en-US"/>
                    </w:rPr>
                    <m:t>+0.5</m:t>
                  </m:r>
                </m:num>
                <m:den>
                  <m:r>
                    <w:rPr>
                      <w:rFonts w:ascii="Cambria Math" w:hAnsi="Cambria Math"/>
                      <w:sz w:val="20"/>
                      <w:lang w:val="en-US"/>
                    </w:rPr>
                    <m:t>10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)</m:t>
              </m:r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5DB9DD14" w14:textId="77777777" w:rsidR="00795834" w:rsidRPr="004D5859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3E632DCB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1.22861</w:t>
            </w:r>
          </w:p>
        </w:tc>
      </w:tr>
      <w:tr w:rsidR="00795834" w:rsidRPr="004D5859" w14:paraId="4C5E56C6" w14:textId="77777777" w:rsidTr="00FA16C0">
        <w:tc>
          <w:tcPr>
            <w:tcW w:w="1542" w:type="dxa"/>
          </w:tcPr>
          <w:p w14:paraId="2DE5CA05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4D5859">
              <w:rPr>
                <w:sz w:val="20"/>
                <w:lang w:val="en-US"/>
              </w:rPr>
              <w:t>Diabetes</w:t>
            </w:r>
          </w:p>
        </w:tc>
        <w:tc>
          <w:tcPr>
            <w:tcW w:w="864" w:type="dxa"/>
          </w:tcPr>
          <w:p w14:paraId="6383DDD5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n</w:t>
            </w:r>
          </w:p>
        </w:tc>
        <w:tc>
          <w:tcPr>
            <w:tcW w:w="3968" w:type="dxa"/>
          </w:tcPr>
          <w:p w14:paraId="54E2212D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lang w:val="en-US"/>
                    </w:rPr>
                    <m:t>3</m:t>
                  </m:r>
                </m:sup>
              </m:sSup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021F8B4D" w14:textId="77777777" w:rsidR="00795834" w:rsidRPr="004D5859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0F2FB52F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0.1763703</w:t>
            </w:r>
          </w:p>
          <w:p w14:paraId="344685FF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lastRenderedPageBreak/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-0.0728256</w:t>
            </w:r>
          </w:p>
        </w:tc>
        <w:tc>
          <w:tcPr>
            <w:tcW w:w="6237" w:type="dxa"/>
          </w:tcPr>
          <w:p w14:paraId="108F61C7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lang w:val="en-US"/>
                    </w:rPr>
                    <m:t>3</m:t>
                  </m:r>
                </m:sup>
              </m:sSup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67A6D679" w14:textId="77777777" w:rsidR="00795834" w:rsidRPr="004D5859" w:rsidRDefault="00795834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</w:p>
          <w:p w14:paraId="067ECF3B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0.1763703</w:t>
            </w:r>
          </w:p>
          <w:p w14:paraId="49E0B3CB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lastRenderedPageBreak/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-0.0728256</w:t>
            </w:r>
          </w:p>
        </w:tc>
      </w:tr>
      <w:tr w:rsidR="00795834" w:rsidRPr="004D5859" w14:paraId="07F001C1" w14:textId="77777777" w:rsidTr="00FA16C0">
        <w:tc>
          <w:tcPr>
            <w:tcW w:w="1542" w:type="dxa"/>
          </w:tcPr>
          <w:p w14:paraId="5A33D693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4D5859">
              <w:rPr>
                <w:sz w:val="20"/>
                <w:lang w:val="en-US"/>
              </w:rPr>
              <w:lastRenderedPageBreak/>
              <w:t>Diabetes</w:t>
            </w:r>
          </w:p>
        </w:tc>
        <w:tc>
          <w:tcPr>
            <w:tcW w:w="864" w:type="dxa"/>
          </w:tcPr>
          <w:p w14:paraId="11BBADC8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men</w:t>
            </w:r>
          </w:p>
        </w:tc>
        <w:tc>
          <w:tcPr>
            <w:tcW w:w="3968" w:type="dxa"/>
          </w:tcPr>
          <w:p w14:paraId="6806861B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</m:rad>
              <m:r>
                <w:rPr>
                  <w:rFonts w:ascii="Cambria Math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 w:val="20"/>
                          <w:lang w:val="es-E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100</m:t>
                      </m:r>
                    </m:den>
                  </m:f>
                </m:e>
              </m:d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5D539957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6B2E8F25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-1.3133910</w:t>
            </w:r>
          </w:p>
          <w:p w14:paraId="743677E6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1.0142390</w:t>
            </w:r>
          </w:p>
        </w:tc>
        <w:tc>
          <w:tcPr>
            <w:tcW w:w="6237" w:type="dxa"/>
          </w:tcPr>
          <w:p w14:paraId="68A29D53" w14:textId="77777777" w:rsidR="00795834" w:rsidRDefault="00000000" w:rsidP="00FA16C0">
            <w:pPr>
              <w:pStyle w:val="NoSpacing"/>
              <w:rPr>
                <w:rFonts w:cstheme="minorHAnsi"/>
                <w:sz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R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CD</m:t>
                  </m:r>
                </m:sub>
              </m:sSub>
              <m:r>
                <w:rPr>
                  <w:rFonts w:ascii="Cambria Math" w:hAnsi="Cambria Math"/>
                  <w:sz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lang w:val="en-US"/>
                </w:rPr>
                <m:t>exp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lang w:val="en-US"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/>
                          <w:sz w:val="20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lang w:val="es-ES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lang w:val="en-US"/>
                            </w:rPr>
                            <m:t>100</m:t>
                          </m:r>
                        </m:den>
                      </m:f>
                    </m:e>
                  </m:d>
                </m:e>
              </m:rad>
              <m:r>
                <w:rPr>
                  <w:rFonts w:ascii="Cambria Math" w:hAnsi="Cambria Math"/>
                  <w:sz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 w:val="20"/>
                          <w:lang w:val="es-E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lang w:val="es-ES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lang w:val="en-US"/>
                        </w:rPr>
                        <m:t>100</m:t>
                      </m:r>
                    </m:den>
                  </m:f>
                </m:e>
              </m:d>
            </m:oMath>
            <w:r w:rsidR="00795834" w:rsidRPr="004D5859">
              <w:rPr>
                <w:rFonts w:cstheme="minorHAnsi"/>
                <w:sz w:val="20"/>
                <w:lang w:val="en-US"/>
              </w:rPr>
              <w:t>)</w:t>
            </w:r>
          </w:p>
          <w:p w14:paraId="417A7336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</w:p>
          <w:p w14:paraId="11A2B457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-1.3133910</w:t>
            </w:r>
          </w:p>
          <w:p w14:paraId="29ED194A" w14:textId="77777777" w:rsidR="00795834" w:rsidRPr="004D5859" w:rsidRDefault="00795834" w:rsidP="00FA16C0">
            <w:pPr>
              <w:pStyle w:val="NoSpacing"/>
              <w:rPr>
                <w:sz w:val="20"/>
                <w:lang w:val="en-US"/>
              </w:rPr>
            </w:pPr>
            <w:r w:rsidRPr="007408CB">
              <w:rPr>
                <w:rFonts w:cstheme="minorHAnsi"/>
                <w:sz w:val="20"/>
                <w:lang w:val="es-ES"/>
              </w:rPr>
              <w:t>β</w:t>
            </w:r>
            <w:r w:rsidRPr="004D5859">
              <w:rPr>
                <w:sz w:val="20"/>
                <w:vertAlign w:val="subscript"/>
                <w:lang w:val="en-US"/>
              </w:rPr>
              <w:t>1</w:t>
            </w:r>
            <w:r w:rsidRPr="004D5859">
              <w:rPr>
                <w:sz w:val="20"/>
                <w:lang w:val="en-US"/>
              </w:rPr>
              <w:t xml:space="preserve"> = 1.0142390</w:t>
            </w:r>
          </w:p>
        </w:tc>
      </w:tr>
    </w:tbl>
    <w:p w14:paraId="1D8002BC" w14:textId="77777777" w:rsidR="00795834" w:rsidRDefault="00795834" w:rsidP="00795834">
      <w:pPr>
        <w:sectPr w:rsidR="00795834" w:rsidSect="0032335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F5B3EC" w14:textId="77777777" w:rsidR="00795834" w:rsidRPr="004C13E6" w:rsidRDefault="00795834" w:rsidP="00795834">
      <w:r>
        <w:lastRenderedPageBreak/>
        <w:t xml:space="preserve">For more details, see </w:t>
      </w:r>
      <w:r>
        <w:fldChar w:fldCharType="begin">
          <w:fldData xml:space="preserve">PEVuZE5vdGU+PENpdGU+PEF1dGhvcj5SZWhtPC9BdXRob3I+PFllYXI+MjAxNzwvWWVhcj48UmVj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SZWhtPC9BdXRob3I+PFllYXI+MjAxNzwvWWVhcj48UmVj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5)</w:t>
      </w:r>
      <w:r>
        <w:fldChar w:fldCharType="end"/>
      </w:r>
      <w:r>
        <w:t xml:space="preserve">; for risk relations for all categories which are not 100% alcohol attributable, see </w:t>
      </w:r>
      <w:r>
        <w:fldChar w:fldCharType="begin">
          <w:fldData xml:space="preserve">PEVuZE5vdGU+PENpdGU+PEF1dGhvcj5TaGllbGQ8L0F1dGhvcj48WWVhcj4yMDIwPC9ZZWFyPjxS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TaGllbGQ8L0F1dGhvcj48WWVhcj4yMDIwPC9ZZWFyPjxS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4)</w:t>
      </w:r>
      <w:r>
        <w:fldChar w:fldCharType="end"/>
      </w:r>
      <w:r>
        <w:t>.</w:t>
      </w:r>
    </w:p>
    <w:p w14:paraId="37044578" w14:textId="77777777" w:rsidR="00795834" w:rsidRPr="003A202F" w:rsidRDefault="00795834" w:rsidP="00795834">
      <w:pPr>
        <w:pStyle w:val="ListParagraph"/>
        <w:numPr>
          <w:ilvl w:val="0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 xml:space="preserve">Infectious diseases: </w:t>
      </w:r>
    </w:p>
    <w:p w14:paraId="39E9D32D" w14:textId="77777777" w:rsidR="00795834" w:rsidRPr="00520548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pt-BR"/>
        </w:rPr>
      </w:pPr>
      <w:r w:rsidRPr="00520548">
        <w:rPr>
          <w:lang w:val="pt-BR"/>
        </w:rPr>
        <w:t>Tuberculosis (ICD-10 coding: A10-A14, A15-A18.89, A19-A19.9)</w:t>
      </w:r>
    </w:p>
    <w:p w14:paraId="5A57433B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HIV/AIDS (ICD-10 coding: B20-B23.8, B24-B24.0)</w:t>
      </w:r>
    </w:p>
    <w:p w14:paraId="60BB1F20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Lower respiratory infections (ICD-10 coding: J09-J18.2, J18.8-J18.9, J19.6-J22.9, J85.1, J91.0, P23-P23.9, U04-U04.9)</w:t>
      </w:r>
    </w:p>
    <w:p w14:paraId="05A5EFA9" w14:textId="77777777" w:rsidR="00795834" w:rsidRPr="003A202F" w:rsidRDefault="00795834" w:rsidP="00795834">
      <w:pPr>
        <w:pStyle w:val="ListParagraph"/>
        <w:numPr>
          <w:ilvl w:val="0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 xml:space="preserve">Cardiovascular diseases: </w:t>
      </w:r>
    </w:p>
    <w:p w14:paraId="49E7E27D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Hypertensive heart disease (ICD-10 coding: I11-I11.2, I11.9)</w:t>
      </w:r>
    </w:p>
    <w:p w14:paraId="5FE8A2CF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 xml:space="preserve">Ischaemic heart disease (ICD-10 coding: I20-I21.6, I21.9-I25.9) </w:t>
      </w:r>
    </w:p>
    <w:p w14:paraId="7ABAD163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Ischemic stroke (ICD-10 coding: G45-G46.8, I63-I63.9, I65-I66.9, I67.2-I67.848, I69.3-I69.4)</w:t>
      </w:r>
    </w:p>
    <w:p w14:paraId="6BFFBC45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Intracerebral hemorrhage (ICD-10 coding: I61-I62, I62.9, I69.0-I69.298)</w:t>
      </w:r>
    </w:p>
    <w:p w14:paraId="4CE6A644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Subarachnoid hemorrhage (ICD-10 coding: I60-I60.9, I67.0-I67.1)</w:t>
      </w:r>
    </w:p>
    <w:p w14:paraId="47855AA4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Atrial fibrillation and flutter (ICD-10 coding: </w:t>
      </w:r>
      <w:r w:rsidRPr="00811819">
        <w:rPr>
          <w:lang w:val="en-US"/>
        </w:rPr>
        <w:t>I48-I48.92</w:t>
      </w:r>
      <w:r>
        <w:rPr>
          <w:lang w:val="en-US"/>
        </w:rPr>
        <w:t>)</w:t>
      </w:r>
    </w:p>
    <w:p w14:paraId="61F31A8C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Alcoholic cardiomyopathy (ICD-10 coding: I42.6)</w:t>
      </w:r>
    </w:p>
    <w:p w14:paraId="464E45F3" w14:textId="77777777" w:rsidR="00795834" w:rsidRPr="003A202F" w:rsidRDefault="00795834" w:rsidP="00795834">
      <w:pPr>
        <w:pStyle w:val="ListParagraph"/>
        <w:numPr>
          <w:ilvl w:val="0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 xml:space="preserve">Gastrointestinal diseases: </w:t>
      </w:r>
    </w:p>
    <w:p w14:paraId="43DE53FE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Pancreatitis (ICD-10 coding: K85-K86.9)</w:t>
      </w:r>
    </w:p>
    <w:p w14:paraId="43491383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Liver cirrhosis (ICD-10 coding: K70-K71, K71.3-K72, K72.1-K75, K75.2, K75.4-K76.2, K76.4-K77.8)</w:t>
      </w:r>
    </w:p>
    <w:p w14:paraId="657E5311" w14:textId="77777777" w:rsidR="00795834" w:rsidRPr="003A202F" w:rsidRDefault="00795834" w:rsidP="00795834">
      <w:pPr>
        <w:pStyle w:val="ListParagraph"/>
        <w:numPr>
          <w:ilvl w:val="0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 xml:space="preserve">Injuries: </w:t>
      </w:r>
    </w:p>
    <w:p w14:paraId="3A45A225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Road injuries (ICD-10 coding: V01-V04.99, V06-V80.929, V82-V82.9, V87.2-V87.3)</w:t>
      </w:r>
    </w:p>
    <w:p w14:paraId="1C6A3FA8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Poisonings (ICD-10 coding: X40-X44.9, X46-X49.9)</w:t>
      </w:r>
    </w:p>
    <w:p w14:paraId="3318DE2F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Falls (ICD-10 coding: W00-W19.9)</w:t>
      </w:r>
    </w:p>
    <w:p w14:paraId="5C1075DB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Fire, heat, and hot substances (ICD-10 coding: X00-X06.9, X08-X19.9)</w:t>
      </w:r>
    </w:p>
    <w:p w14:paraId="7E864904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Drowning (ICD-10 coding: W65-W70.9, W73-W74.9)</w:t>
      </w:r>
    </w:p>
    <w:p w14:paraId="00AC2554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Exposure to mechanical forces (ICD-10 coding: W20-W38.9, W40-W43.9, W45.0-W45.2, W46-W46.2, W49-W52)</w:t>
      </w:r>
    </w:p>
    <w:p w14:paraId="6720B931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Other unintentional injuries (ICD-10 coding: W39-W39.9, W77-W77.9, W81-W81.9, W85-W87.9, X50-X58.9)</w:t>
      </w:r>
    </w:p>
    <w:p w14:paraId="6D6D770C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 w:rsidRPr="003A202F">
        <w:rPr>
          <w:lang w:val="en-US"/>
        </w:rPr>
        <w:t>Self-harm (ICD-10 coding: X60-X64.9, X66-X84.9, Y87.0)</w:t>
      </w:r>
    </w:p>
    <w:p w14:paraId="1B7D0265" w14:textId="77777777" w:rsidR="00795834" w:rsidRPr="00220ACC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s-ES"/>
        </w:rPr>
      </w:pPr>
      <w:r w:rsidRPr="00220ACC">
        <w:rPr>
          <w:lang w:val="es-ES"/>
        </w:rPr>
        <w:t>Inter personal injuries (ICD-10 coding: X85-Y08.9, Y87.1-Y87.2)</w:t>
      </w:r>
    </w:p>
    <w:p w14:paraId="25D19A0F" w14:textId="77777777" w:rsidR="00795834" w:rsidRDefault="00795834" w:rsidP="00795834">
      <w:pPr>
        <w:pStyle w:val="ListParagraph"/>
        <w:numPr>
          <w:ilvl w:val="0"/>
          <w:numId w:val="10"/>
        </w:numPr>
        <w:spacing w:before="0" w:after="160" w:line="259" w:lineRule="auto"/>
        <w:rPr>
          <w:lang w:val="en-US"/>
        </w:rPr>
      </w:pPr>
      <w:r>
        <w:rPr>
          <w:lang w:val="en-US"/>
        </w:rPr>
        <w:t>Other diseases:</w:t>
      </w:r>
    </w:p>
    <w:p w14:paraId="75100238" w14:textId="77777777" w:rsidR="00795834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Alcohol use disorders (ICD-10 coding: </w:t>
      </w:r>
      <w:r w:rsidRPr="00D66596">
        <w:rPr>
          <w:lang w:val="en-US"/>
        </w:rPr>
        <w:t>E24.4, F10-F10.99, G31.2, G62.1, R78.0, X45-X45.9, X65-X65.9</w:t>
      </w:r>
      <w:r>
        <w:rPr>
          <w:lang w:val="en-US"/>
        </w:rPr>
        <w:t>)</w:t>
      </w:r>
    </w:p>
    <w:p w14:paraId="02321735" w14:textId="77777777" w:rsidR="00795834" w:rsidRPr="003A202F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n-US"/>
        </w:rPr>
      </w:pPr>
      <w:r>
        <w:rPr>
          <w:lang w:val="en-US"/>
        </w:rPr>
        <w:t xml:space="preserve">Epilepsy (ICD-10 coding: </w:t>
      </w:r>
      <w:r w:rsidRPr="00D66596">
        <w:rPr>
          <w:lang w:val="en-US"/>
        </w:rPr>
        <w:t>G40-G41.9</w:t>
      </w:r>
      <w:r>
        <w:rPr>
          <w:lang w:val="en-US"/>
        </w:rPr>
        <w:t>)</w:t>
      </w:r>
    </w:p>
    <w:p w14:paraId="56B0FF47" w14:textId="77777777" w:rsidR="00795834" w:rsidRPr="00530542" w:rsidRDefault="00795834" w:rsidP="00795834">
      <w:pPr>
        <w:pStyle w:val="ListParagraph"/>
        <w:numPr>
          <w:ilvl w:val="1"/>
          <w:numId w:val="10"/>
        </w:numPr>
        <w:spacing w:before="0" w:after="160" w:line="259" w:lineRule="auto"/>
        <w:rPr>
          <w:lang w:val="es-ES"/>
        </w:rPr>
      </w:pPr>
      <w:r w:rsidRPr="00530542">
        <w:rPr>
          <w:lang w:val="es-ES"/>
        </w:rPr>
        <w:t>Diabetes (ICD-10 coding: E08-E08.11, E08.3-E08.9, E10-E10.11, E10.3-E11.1, E11.3-E12.1, E12.3-E13.11, E13.3-E14.1, E14.3-E14.9)</w:t>
      </w:r>
    </w:p>
    <w:p w14:paraId="5F3E3B62" w14:textId="77777777" w:rsidR="00795834" w:rsidRDefault="00795834" w:rsidP="00795834">
      <w:pPr>
        <w:rPr>
          <w:rFonts w:ascii="Calibri" w:hAnsi="Calibri" w:cs="Calibri"/>
          <w:noProof/>
          <w:lang w:val="es-ES"/>
        </w:rPr>
      </w:pPr>
    </w:p>
    <w:p w14:paraId="7179015B" w14:textId="77777777" w:rsidR="00795834" w:rsidRDefault="00795834" w:rsidP="00795834">
      <w:pPr>
        <w:pStyle w:val="Heading2"/>
        <w:rPr>
          <w:sz w:val="22"/>
        </w:rPr>
      </w:pPr>
      <w:r w:rsidRPr="00B92D8B">
        <w:rPr>
          <w:noProof/>
        </w:rPr>
        <w:lastRenderedPageBreak/>
        <w:t xml:space="preserve">Table </w:t>
      </w:r>
      <w:r>
        <w:rPr>
          <w:noProof/>
        </w:rPr>
        <w:t>S2: comparisons of deaths March 2016-February 2017 (12 months before the taxation increase) with deaths March 2017-February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2489"/>
        <w:gridCol w:w="2287"/>
        <w:gridCol w:w="2287"/>
      </w:tblGrid>
      <w:tr w:rsidR="00795834" w14:paraId="79705BAF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5E955" w14:textId="77777777" w:rsidR="00795834" w:rsidRDefault="00795834" w:rsidP="00FA16C0">
            <w:pPr>
              <w:spacing w:after="0" w:line="240" w:lineRule="auto"/>
            </w:pP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43AA" w14:textId="77777777" w:rsidR="00795834" w:rsidRPr="00B92D8B" w:rsidRDefault="00795834" w:rsidP="00FA16C0">
            <w:pPr>
              <w:spacing w:after="0" w:line="240" w:lineRule="auto"/>
              <w:jc w:val="center"/>
              <w:rPr>
                <w:b/>
                <w:bCs/>
              </w:rPr>
            </w:pPr>
            <w:r w:rsidRPr="00B92D8B">
              <w:rPr>
                <w:b/>
                <w:bCs/>
              </w:rPr>
              <w:t>Wome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85CF" w14:textId="77777777" w:rsidR="00795834" w:rsidRPr="00B92D8B" w:rsidRDefault="00795834" w:rsidP="00FA16C0">
            <w:pPr>
              <w:spacing w:after="0" w:line="240" w:lineRule="auto"/>
              <w:jc w:val="center"/>
              <w:rPr>
                <w:b/>
                <w:bCs/>
              </w:rPr>
            </w:pPr>
            <w:r w:rsidRPr="00B92D8B">
              <w:rPr>
                <w:b/>
                <w:bCs/>
              </w:rPr>
              <w:t>Me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20C1" w14:textId="77777777" w:rsidR="00795834" w:rsidRPr="00B92D8B" w:rsidRDefault="00795834" w:rsidP="00FA16C0">
            <w:pPr>
              <w:spacing w:after="0" w:line="240" w:lineRule="auto"/>
              <w:jc w:val="center"/>
              <w:rPr>
                <w:b/>
                <w:bCs/>
              </w:rPr>
            </w:pPr>
            <w:r w:rsidRPr="00B92D8B">
              <w:rPr>
                <w:b/>
                <w:bCs/>
              </w:rPr>
              <w:t>Total</w:t>
            </w:r>
          </w:p>
        </w:tc>
      </w:tr>
      <w:tr w:rsidR="00795834" w14:paraId="59B409EA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4507" w14:textId="77777777" w:rsidR="00795834" w:rsidRPr="00C9437C" w:rsidRDefault="00795834" w:rsidP="00FA16C0">
            <w:pPr>
              <w:spacing w:after="0" w:line="240" w:lineRule="auto"/>
              <w:rPr>
                <w:b/>
              </w:rPr>
            </w:pPr>
            <w:r w:rsidRPr="00C9437C">
              <w:rPr>
                <w:b/>
              </w:rPr>
              <w:t>All-cause deaths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1281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CD75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DF3C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</w:tr>
      <w:tr w:rsidR="00795834" w14:paraId="59147E8A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D3F6E" w14:textId="77777777" w:rsidR="00795834" w:rsidRDefault="00795834" w:rsidP="00FA16C0">
            <w:pPr>
              <w:spacing w:after="0" w:line="240" w:lineRule="auto"/>
            </w:pPr>
            <w:r>
              <w:t>Mar 2016 – Feb 2017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4E9B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2101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5CA8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20349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9CC2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41363</w:t>
            </w:r>
          </w:p>
        </w:tc>
      </w:tr>
      <w:tr w:rsidR="00795834" w14:paraId="475EA880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5997" w14:textId="77777777" w:rsidR="00795834" w:rsidRDefault="00795834" w:rsidP="00FA16C0">
            <w:pPr>
              <w:spacing w:after="0" w:line="240" w:lineRule="auto"/>
            </w:pPr>
            <w:r>
              <w:t>Mar 2017 – Feb 2018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A716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20659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B770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19100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EFE4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39759</w:t>
            </w:r>
          </w:p>
        </w:tc>
      </w:tr>
      <w:tr w:rsidR="00795834" w14:paraId="51F8B4AE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730E35" w14:textId="77777777" w:rsidR="00795834" w:rsidRDefault="00795834" w:rsidP="00FA16C0">
            <w:pPr>
              <w:spacing w:after="0" w:line="240" w:lineRule="auto"/>
            </w:pPr>
            <w:r>
              <w:t>Difference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9F4BEFF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35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50423C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1249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09CC8A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1604</w:t>
            </w:r>
          </w:p>
        </w:tc>
      </w:tr>
      <w:tr w:rsidR="00795834" w14:paraId="1648E6AA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85C4A" w14:textId="77777777" w:rsidR="00795834" w:rsidRPr="00C9437C" w:rsidRDefault="00795834" w:rsidP="00FA16C0">
            <w:pPr>
              <w:spacing w:after="0" w:line="240" w:lineRule="auto"/>
              <w:rPr>
                <w:b/>
              </w:rPr>
            </w:pPr>
            <w:r w:rsidRPr="00C9437C">
              <w:rPr>
                <w:b/>
              </w:rPr>
              <w:t>All CVD deaths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5E00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D4AE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6F745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</w:p>
        </w:tc>
      </w:tr>
      <w:tr w:rsidR="00795834" w14:paraId="7FD66F55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5BE03" w14:textId="77777777" w:rsidR="00795834" w:rsidRDefault="00795834" w:rsidP="00FA16C0">
            <w:pPr>
              <w:spacing w:after="0" w:line="240" w:lineRule="auto"/>
            </w:pPr>
            <w:r>
              <w:t>Mar 2016 – Feb 2017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719B0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1358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128F1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982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5B47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23407</w:t>
            </w:r>
          </w:p>
        </w:tc>
      </w:tr>
      <w:tr w:rsidR="00795834" w14:paraId="6D7B3ED7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A0717" w14:textId="77777777" w:rsidR="00795834" w:rsidRDefault="00795834" w:rsidP="00FA16C0">
            <w:pPr>
              <w:spacing w:after="0" w:line="240" w:lineRule="auto"/>
            </w:pPr>
            <w:r>
              <w:t>Mar 2017 – Feb 2018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ED6E5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1304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6EB5A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917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FC592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22220</w:t>
            </w:r>
          </w:p>
        </w:tc>
      </w:tr>
      <w:tr w:rsidR="00795834" w14:paraId="42A6F696" w14:textId="77777777" w:rsidTr="00FA16C0"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269EEA" w14:textId="77777777" w:rsidR="00795834" w:rsidRDefault="00795834" w:rsidP="00FA16C0">
            <w:pPr>
              <w:spacing w:after="0" w:line="240" w:lineRule="auto"/>
            </w:pPr>
            <w:r>
              <w:t>Difference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AB448F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538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71FBB7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649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D26630" w14:textId="77777777" w:rsidR="00795834" w:rsidRDefault="00795834" w:rsidP="00FA16C0">
            <w:pPr>
              <w:spacing w:after="0" w:line="240" w:lineRule="auto"/>
              <w:ind w:right="170"/>
              <w:jc w:val="right"/>
            </w:pPr>
            <w:r>
              <w:t>-1187</w:t>
            </w:r>
          </w:p>
        </w:tc>
      </w:tr>
    </w:tbl>
    <w:p w14:paraId="1A4EA658" w14:textId="77777777" w:rsidR="00795834" w:rsidRPr="004C13E6" w:rsidRDefault="00795834" w:rsidP="00795834">
      <w:pPr>
        <w:rPr>
          <w:rFonts w:ascii="Calibri" w:hAnsi="Calibri" w:cs="Calibri"/>
          <w:noProof/>
          <w:lang w:val="es-ES"/>
        </w:rPr>
      </w:pPr>
    </w:p>
    <w:sectPr w:rsidR="00795834" w:rsidRPr="004C13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22073" w14:textId="77777777" w:rsidR="00127393" w:rsidRDefault="00127393" w:rsidP="00520548">
      <w:pPr>
        <w:spacing w:before="0" w:after="0" w:line="240" w:lineRule="auto"/>
      </w:pPr>
      <w:r>
        <w:separator/>
      </w:r>
    </w:p>
  </w:endnote>
  <w:endnote w:type="continuationSeparator" w:id="0">
    <w:p w14:paraId="1BACB0F5" w14:textId="77777777" w:rsidR="00127393" w:rsidRDefault="00127393" w:rsidP="005205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A0AB9" w14:textId="77777777" w:rsidR="00127393" w:rsidRDefault="00127393" w:rsidP="00520548">
      <w:pPr>
        <w:spacing w:before="0" w:after="0" w:line="240" w:lineRule="auto"/>
      </w:pPr>
      <w:r>
        <w:separator/>
      </w:r>
    </w:p>
  </w:footnote>
  <w:footnote w:type="continuationSeparator" w:id="0">
    <w:p w14:paraId="3C3C0A7C" w14:textId="77777777" w:rsidR="00127393" w:rsidRDefault="00127393" w:rsidP="0052054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F4C86"/>
    <w:multiLevelType w:val="hybridMultilevel"/>
    <w:tmpl w:val="77FC5B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F442C"/>
    <w:multiLevelType w:val="multilevel"/>
    <w:tmpl w:val="259C5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5304C32"/>
    <w:multiLevelType w:val="hybridMultilevel"/>
    <w:tmpl w:val="39D6161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66E7F"/>
    <w:multiLevelType w:val="multilevel"/>
    <w:tmpl w:val="A4721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383388"/>
    <w:multiLevelType w:val="hybridMultilevel"/>
    <w:tmpl w:val="C6AC26A4"/>
    <w:lvl w:ilvl="0" w:tplc="394ED26A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DD383F"/>
    <w:multiLevelType w:val="hybridMultilevel"/>
    <w:tmpl w:val="47F27AC2"/>
    <w:lvl w:ilvl="0" w:tplc="558AE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36D8F"/>
    <w:multiLevelType w:val="multilevel"/>
    <w:tmpl w:val="AE44E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15C2D9C"/>
    <w:multiLevelType w:val="hybridMultilevel"/>
    <w:tmpl w:val="68E6D2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17128"/>
    <w:multiLevelType w:val="hybridMultilevel"/>
    <w:tmpl w:val="39EEE27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8C29D8"/>
    <w:multiLevelType w:val="hybridMultilevel"/>
    <w:tmpl w:val="DAEABB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A67C6"/>
    <w:multiLevelType w:val="hybridMultilevel"/>
    <w:tmpl w:val="EE0E2596"/>
    <w:lvl w:ilvl="0" w:tplc="E28CAE0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204575"/>
    <w:multiLevelType w:val="multilevel"/>
    <w:tmpl w:val="97A4E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210AEA"/>
    <w:multiLevelType w:val="multilevel"/>
    <w:tmpl w:val="EECED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D22AF5"/>
    <w:multiLevelType w:val="multilevel"/>
    <w:tmpl w:val="5B0AE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7787DBD"/>
    <w:multiLevelType w:val="hybridMultilevel"/>
    <w:tmpl w:val="50065298"/>
    <w:lvl w:ilvl="0" w:tplc="3FB2EE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08625">
    <w:abstractNumId w:val="11"/>
  </w:num>
  <w:num w:numId="2" w16cid:durableId="1023097050">
    <w:abstractNumId w:val="3"/>
  </w:num>
  <w:num w:numId="3" w16cid:durableId="728305842">
    <w:abstractNumId w:val="12"/>
  </w:num>
  <w:num w:numId="4" w16cid:durableId="1202088655">
    <w:abstractNumId w:val="10"/>
  </w:num>
  <w:num w:numId="5" w16cid:durableId="2015302415">
    <w:abstractNumId w:val="4"/>
  </w:num>
  <w:num w:numId="6" w16cid:durableId="270551959">
    <w:abstractNumId w:val="0"/>
  </w:num>
  <w:num w:numId="7" w16cid:durableId="223880173">
    <w:abstractNumId w:val="8"/>
  </w:num>
  <w:num w:numId="8" w16cid:durableId="270164848">
    <w:abstractNumId w:val="2"/>
  </w:num>
  <w:num w:numId="9" w16cid:durableId="1362704998">
    <w:abstractNumId w:val="5"/>
  </w:num>
  <w:num w:numId="10" w16cid:durableId="757142361">
    <w:abstractNumId w:val="14"/>
  </w:num>
  <w:num w:numId="11" w16cid:durableId="595138230">
    <w:abstractNumId w:val="1"/>
  </w:num>
  <w:num w:numId="12" w16cid:durableId="217976788">
    <w:abstractNumId w:val="6"/>
  </w:num>
  <w:num w:numId="13" w16cid:durableId="1674600754">
    <w:abstractNumId w:val="13"/>
  </w:num>
  <w:num w:numId="14" w16cid:durableId="1155798091">
    <w:abstractNumId w:val="9"/>
  </w:num>
  <w:num w:numId="15" w16cid:durableId="20669477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34"/>
    <w:rsid w:val="00127393"/>
    <w:rsid w:val="001A003E"/>
    <w:rsid w:val="001B70F5"/>
    <w:rsid w:val="00520548"/>
    <w:rsid w:val="00795834"/>
    <w:rsid w:val="00F6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4C9FD"/>
  <w15:chartTrackingRefBased/>
  <w15:docId w15:val="{CC0B895C-A240-4A9E-B809-BAC5B7DE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60"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834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5834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22A35" w:themeColor="text2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834"/>
    <w:pPr>
      <w:keepNext/>
      <w:keepLines/>
      <w:spacing w:before="240" w:after="160" w:line="240" w:lineRule="auto"/>
      <w:outlineLvl w:val="1"/>
    </w:pPr>
    <w:rPr>
      <w:rFonts w:asciiTheme="majorHAnsi" w:eastAsiaTheme="majorEastAsia" w:hAnsiTheme="majorHAnsi" w:cstheme="majorBidi"/>
      <w:color w:val="323E4F" w:themeColor="text2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5834"/>
    <w:pPr>
      <w:keepNext/>
      <w:keepLines/>
      <w:spacing w:before="240" w:after="12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58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834"/>
    <w:rPr>
      <w:rFonts w:asciiTheme="majorHAnsi" w:eastAsiaTheme="majorEastAsia" w:hAnsiTheme="majorHAnsi" w:cstheme="majorBidi"/>
      <w:color w:val="222A35" w:themeColor="text2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5834"/>
    <w:rPr>
      <w:rFonts w:asciiTheme="majorHAnsi" w:eastAsiaTheme="majorEastAsia" w:hAnsiTheme="majorHAnsi" w:cstheme="majorBidi"/>
      <w:color w:val="323E4F" w:themeColor="text2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583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958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95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8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8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5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58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95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95834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583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95834"/>
  </w:style>
  <w:style w:type="paragraph" w:styleId="Header">
    <w:name w:val="header"/>
    <w:basedOn w:val="Normal"/>
    <w:link w:val="HeaderChar"/>
    <w:uiPriority w:val="99"/>
    <w:unhideWhenUsed/>
    <w:rsid w:val="00795834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95834"/>
  </w:style>
  <w:style w:type="paragraph" w:styleId="Footer">
    <w:name w:val="footer"/>
    <w:basedOn w:val="Normal"/>
    <w:link w:val="FooterChar"/>
    <w:uiPriority w:val="99"/>
    <w:unhideWhenUsed/>
    <w:rsid w:val="00795834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95834"/>
  </w:style>
  <w:style w:type="paragraph" w:styleId="NormalWeb">
    <w:name w:val="Normal (Web)"/>
    <w:basedOn w:val="Normal"/>
    <w:uiPriority w:val="99"/>
    <w:unhideWhenUsed/>
    <w:rsid w:val="007958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795834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79583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5834"/>
  </w:style>
  <w:style w:type="paragraph" w:styleId="BalloonText">
    <w:name w:val="Balloon Text"/>
    <w:basedOn w:val="Normal"/>
    <w:link w:val="BalloonTextChar"/>
    <w:uiPriority w:val="99"/>
    <w:semiHidden/>
    <w:unhideWhenUsed/>
    <w:rsid w:val="00795834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3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95834"/>
    <w:pPr>
      <w:spacing w:before="0" w:after="0"/>
    </w:pPr>
  </w:style>
  <w:style w:type="character" w:customStyle="1" w:styleId="ref-journal">
    <w:name w:val="ref-journal"/>
    <w:basedOn w:val="DefaultParagraphFont"/>
    <w:rsid w:val="00795834"/>
  </w:style>
  <w:style w:type="character" w:customStyle="1" w:styleId="ref-vol">
    <w:name w:val="ref-vol"/>
    <w:basedOn w:val="DefaultParagraphFont"/>
    <w:rsid w:val="0079583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95834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95834"/>
    <w:rPr>
      <w:rFonts w:ascii="Arial" w:eastAsia="Times New Roman" w:hAnsi="Arial" w:cs="Arial"/>
      <w:vanish/>
      <w:sz w:val="16"/>
      <w:szCs w:val="16"/>
      <w:lang w:eastAsia="en-C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95834"/>
    <w:pPr>
      <w:pBdr>
        <w:top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95834"/>
    <w:rPr>
      <w:rFonts w:ascii="Arial" w:eastAsia="Times New Roman" w:hAnsi="Arial" w:cs="Arial"/>
      <w:vanish/>
      <w:sz w:val="16"/>
      <w:szCs w:val="16"/>
      <w:lang w:eastAsia="en-CA"/>
    </w:rPr>
  </w:style>
  <w:style w:type="paragraph" w:styleId="NoSpacing">
    <w:name w:val="No Spacing"/>
    <w:uiPriority w:val="1"/>
    <w:qFormat/>
    <w:rsid w:val="00795834"/>
    <w:pPr>
      <w:spacing w:before="0" w:after="0"/>
    </w:pPr>
  </w:style>
  <w:style w:type="table" w:customStyle="1" w:styleId="Taulanormal">
    <w:name w:val="Taula normal"/>
    <w:uiPriority w:val="99"/>
    <w:semiHidden/>
    <w:rsid w:val="00795834"/>
    <w:pPr>
      <w:spacing w:before="0" w:after="0"/>
    </w:pPr>
    <w:rPr>
      <w:rFonts w:eastAsiaTheme="minorEastAsia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95834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795834"/>
  </w:style>
  <w:style w:type="character" w:styleId="UnresolvedMention">
    <w:name w:val="Unresolved Mention"/>
    <w:basedOn w:val="DefaultParagraphFont"/>
    <w:uiPriority w:val="99"/>
    <w:semiHidden/>
    <w:unhideWhenUsed/>
    <w:rsid w:val="0079583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95834"/>
  </w:style>
  <w:style w:type="character" w:customStyle="1" w:styleId="nlmyear">
    <w:name w:val="nlm_year"/>
    <w:basedOn w:val="DefaultParagraphFont"/>
    <w:rsid w:val="00795834"/>
  </w:style>
  <w:style w:type="character" w:customStyle="1" w:styleId="apple-style-span">
    <w:name w:val="apple-style-span"/>
    <w:basedOn w:val="DefaultParagraphFont"/>
    <w:rsid w:val="00795834"/>
  </w:style>
  <w:style w:type="character" w:styleId="Emphasis">
    <w:name w:val="Emphasis"/>
    <w:basedOn w:val="DefaultParagraphFont"/>
    <w:uiPriority w:val="20"/>
    <w:qFormat/>
    <w:rsid w:val="0079583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58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418</Words>
  <Characters>13788</Characters>
  <Application>Microsoft Office Word</Application>
  <DocSecurity>0</DocSecurity>
  <Lines>114</Lines>
  <Paragraphs>32</Paragraphs>
  <ScaleCrop>false</ScaleCrop>
  <Company/>
  <LinksUpToDate>false</LinksUpToDate>
  <CharactersWithSpaces>1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Rehm</dc:creator>
  <cp:keywords/>
  <dc:description/>
  <cp:lastModifiedBy>Jürgen Rehm</cp:lastModifiedBy>
  <cp:revision>3</cp:revision>
  <dcterms:created xsi:type="dcterms:W3CDTF">2022-03-21T10:37:00Z</dcterms:created>
  <dcterms:modified xsi:type="dcterms:W3CDTF">2022-11-18T09:23:00Z</dcterms:modified>
</cp:coreProperties>
</file>